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6B65F" w14:textId="77777777" w:rsidR="00A051E7" w:rsidRDefault="00A051E7">
      <w:pPr>
        <w:rPr>
          <w:color w:val="000000"/>
        </w:rPr>
      </w:pPr>
    </w:p>
    <w:tbl>
      <w:tblPr>
        <w:tblStyle w:val="a0"/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45"/>
        <w:gridCol w:w="705"/>
        <w:gridCol w:w="6990"/>
        <w:gridCol w:w="1170"/>
      </w:tblGrid>
      <w:tr w:rsidR="00A051E7" w14:paraId="2FB821D1" w14:textId="77777777">
        <w:trPr>
          <w:trHeight w:val="233"/>
          <w:jc w:val="center"/>
        </w:trPr>
        <w:tc>
          <w:tcPr>
            <w:tcW w:w="10710" w:type="dxa"/>
            <w:gridSpan w:val="4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BF3DF1" w14:textId="77777777" w:rsidR="00A051E7" w:rsidRDefault="00000000">
            <w:pPr>
              <w:spacing w:line="360" w:lineRule="auto"/>
              <w:rPr>
                <w:color w:val="FFFFFF"/>
              </w:rPr>
            </w:pPr>
            <w:r>
              <w:rPr>
                <w:b/>
                <w:color w:val="FFFFFF"/>
                <w:sz w:val="24"/>
                <w:szCs w:val="24"/>
              </w:rPr>
              <w:t>PROCESS  2020 Checklist</w:t>
            </w:r>
          </w:p>
        </w:tc>
      </w:tr>
      <w:tr w:rsidR="00A051E7" w14:paraId="0A2A58CF" w14:textId="77777777">
        <w:trPr>
          <w:trHeight w:val="242"/>
          <w:jc w:val="center"/>
        </w:trPr>
        <w:tc>
          <w:tcPr>
            <w:tcW w:w="1845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F60B8B" w14:textId="77777777" w:rsidR="00A051E7" w:rsidRDefault="00000000">
            <w:pPr>
              <w:spacing w:line="360" w:lineRule="auto"/>
              <w:rPr>
                <w:b/>
                <w:color w:val="FFFFFF"/>
                <w:sz w:val="24"/>
                <w:szCs w:val="24"/>
              </w:rPr>
            </w:pPr>
            <w:r>
              <w:rPr>
                <w:b/>
                <w:color w:val="FFFFFF"/>
                <w:sz w:val="24"/>
                <w:szCs w:val="24"/>
              </w:rPr>
              <w:t>Topic</w:t>
            </w:r>
          </w:p>
        </w:tc>
        <w:tc>
          <w:tcPr>
            <w:tcW w:w="705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25AB51" w14:textId="77777777" w:rsidR="00A051E7" w:rsidRDefault="00000000">
            <w:pPr>
              <w:spacing w:line="360" w:lineRule="auto"/>
              <w:rPr>
                <w:b/>
                <w:color w:val="FFFFFF"/>
                <w:sz w:val="24"/>
                <w:szCs w:val="24"/>
              </w:rPr>
            </w:pPr>
            <w:r>
              <w:rPr>
                <w:b/>
                <w:color w:val="FFFFFF"/>
                <w:sz w:val="24"/>
                <w:szCs w:val="24"/>
              </w:rPr>
              <w:t>Item</w:t>
            </w:r>
          </w:p>
        </w:tc>
        <w:tc>
          <w:tcPr>
            <w:tcW w:w="6990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29F168" w14:textId="77777777" w:rsidR="00A051E7" w:rsidRDefault="00000000">
            <w:pPr>
              <w:spacing w:line="360" w:lineRule="auto"/>
              <w:rPr>
                <w:b/>
                <w:color w:val="FFFFFF"/>
                <w:sz w:val="24"/>
                <w:szCs w:val="24"/>
              </w:rPr>
            </w:pPr>
            <w:r>
              <w:rPr>
                <w:b/>
                <w:color w:val="FFFFFF"/>
                <w:sz w:val="24"/>
                <w:szCs w:val="24"/>
              </w:rPr>
              <w:t>Checklist Item Description</w:t>
            </w:r>
          </w:p>
        </w:tc>
        <w:tc>
          <w:tcPr>
            <w:tcW w:w="1170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1EF859" w14:textId="77777777" w:rsidR="00A051E7" w:rsidRDefault="00000000">
            <w:pPr>
              <w:spacing w:line="360" w:lineRule="auto"/>
              <w:rPr>
                <w:b/>
                <w:color w:val="FFFFFF"/>
                <w:sz w:val="24"/>
                <w:szCs w:val="24"/>
              </w:rPr>
            </w:pPr>
            <w:r>
              <w:rPr>
                <w:b/>
                <w:color w:val="FFFFFF"/>
                <w:sz w:val="24"/>
                <w:szCs w:val="24"/>
              </w:rPr>
              <w:t>Page Number</w:t>
            </w:r>
          </w:p>
        </w:tc>
      </w:tr>
      <w:tr w:rsidR="00A051E7" w14:paraId="56171B0B" w14:textId="77777777">
        <w:trPr>
          <w:trHeight w:val="209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DB4F3" w14:textId="77777777" w:rsidR="00A051E7" w:rsidRDefault="00000000">
            <w:pPr>
              <w:spacing w:after="240" w:line="360" w:lineRule="auto"/>
              <w:jc w:val="both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Title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338725" w14:textId="77777777" w:rsidR="00A051E7" w:rsidRDefault="00000000">
            <w:pPr>
              <w:spacing w:after="240" w:line="360" w:lineRule="auto"/>
              <w:jc w:val="center"/>
              <w:rPr>
                <w:b/>
                <w:color w:val="000000"/>
                <w:sz w:val="24"/>
                <w:szCs w:val="24"/>
                <w:highlight w:val="white"/>
              </w:rPr>
            </w:pPr>
            <w:r>
              <w:rPr>
                <w:b/>
                <w:color w:val="000000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49178" w14:textId="77777777" w:rsidR="00A051E7" w:rsidRDefault="00000000">
            <w:pPr>
              <w:numPr>
                <w:ilvl w:val="0"/>
                <w:numId w:val="21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The phrase ‘case </w:t>
            </w:r>
            <w:proofErr w:type="gramStart"/>
            <w:r>
              <w:rPr>
                <w:color w:val="000000"/>
                <w:sz w:val="24"/>
                <w:szCs w:val="24"/>
              </w:rPr>
              <w:t>series’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and the area of focus should appear in the title (e.g. patient population, diagnosis, intervention or outcome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DB289" w14:textId="77777777" w:rsidR="00A051E7" w:rsidRDefault="00000000">
            <w:pPr>
              <w:spacing w:after="240" w:line="360" w:lineRule="auto"/>
              <w:jc w:val="both"/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 xml:space="preserve"> </w:t>
            </w:r>
            <w:r>
              <w:rPr>
                <w:sz w:val="24"/>
                <w:szCs w:val="24"/>
                <w:highlight w:val="white"/>
              </w:rPr>
              <w:t>1</w:t>
            </w:r>
          </w:p>
        </w:tc>
      </w:tr>
      <w:tr w:rsidR="00A051E7" w14:paraId="78AC8CF1" w14:textId="77777777">
        <w:trPr>
          <w:trHeight w:val="997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556C7" w14:textId="77777777" w:rsidR="00A051E7" w:rsidRDefault="00000000">
            <w:pPr>
              <w:spacing w:after="240" w:line="360" w:lineRule="auto"/>
              <w:jc w:val="both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Key Word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8EEBB4" w14:textId="77777777" w:rsidR="00A051E7" w:rsidRDefault="00000000">
            <w:pPr>
              <w:spacing w:after="240" w:line="360" w:lineRule="auto"/>
              <w:jc w:val="center"/>
              <w:rPr>
                <w:b/>
                <w:color w:val="000000"/>
                <w:sz w:val="24"/>
                <w:szCs w:val="24"/>
                <w:highlight w:val="white"/>
              </w:rPr>
            </w:pPr>
            <w:r>
              <w:rPr>
                <w:b/>
                <w:color w:val="000000"/>
                <w:sz w:val="24"/>
                <w:szCs w:val="24"/>
                <w:highlight w:val="white"/>
              </w:rPr>
              <w:t>2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5494E" w14:textId="77777777" w:rsidR="00A051E7" w:rsidRDefault="00000000">
            <w:pPr>
              <w:numPr>
                <w:ilvl w:val="0"/>
                <w:numId w:val="6"/>
              </w:num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clude three to six keywords that identify what is covered in the case series (</w:t>
            </w:r>
            <w:proofErr w:type="gramStart"/>
            <w:r>
              <w:rPr>
                <w:color w:val="000000"/>
                <w:sz w:val="24"/>
                <w:szCs w:val="24"/>
              </w:rPr>
              <w:t>e.g.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patient population, diagnosis, intervention or outcome).</w:t>
            </w:r>
          </w:p>
          <w:p w14:paraId="690A2B45" w14:textId="77777777" w:rsidR="00A051E7" w:rsidRDefault="00000000">
            <w:pPr>
              <w:numPr>
                <w:ilvl w:val="0"/>
                <w:numId w:val="6"/>
              </w:num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clude ‘case series’ as one of the keyword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AF2AC" w14:textId="77777777" w:rsidR="00A051E7" w:rsidRDefault="00000000">
            <w:pPr>
              <w:spacing w:after="240" w:line="360" w:lineRule="auto"/>
              <w:jc w:val="both"/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>2</w:t>
            </w:r>
          </w:p>
        </w:tc>
      </w:tr>
      <w:tr w:rsidR="00A051E7" w14:paraId="7ED20A6D" w14:textId="77777777">
        <w:trPr>
          <w:trHeight w:val="426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7FF4D" w14:textId="77777777" w:rsidR="00A051E7" w:rsidRDefault="00000000">
            <w:pPr>
              <w:spacing w:after="240" w:line="360" w:lineRule="auto"/>
              <w:jc w:val="both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Abstract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F9E94A" w14:textId="77777777" w:rsidR="00A051E7" w:rsidRDefault="00000000">
            <w:pPr>
              <w:spacing w:line="360" w:lineRule="auto"/>
              <w:jc w:val="center"/>
              <w:rPr>
                <w:b/>
                <w:color w:val="000000"/>
                <w:sz w:val="24"/>
                <w:szCs w:val="24"/>
                <w:highlight w:val="white"/>
              </w:rPr>
            </w:pPr>
            <w:r>
              <w:rPr>
                <w:b/>
                <w:color w:val="000000"/>
                <w:sz w:val="24"/>
                <w:szCs w:val="24"/>
                <w:highlight w:val="white"/>
              </w:rPr>
              <w:t>3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79E30" w14:textId="77777777" w:rsidR="00A051E7" w:rsidRDefault="00000000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troduction and Importance</w:t>
            </w:r>
          </w:p>
          <w:p w14:paraId="22FC7D44" w14:textId="77777777" w:rsidR="00A051E7" w:rsidRDefault="00000000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scribe what is unique or educational.</w:t>
            </w:r>
          </w:p>
          <w:p w14:paraId="4B5E6DC6" w14:textId="77777777" w:rsidR="00A051E7" w:rsidRDefault="00000000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hat is the overarching theme of the case series?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61721" w14:textId="77777777" w:rsidR="00A051E7" w:rsidRDefault="00000000">
            <w:pPr>
              <w:spacing w:after="240" w:line="360" w:lineRule="auto"/>
              <w:jc w:val="both"/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 xml:space="preserve"> 1</w:t>
            </w:r>
          </w:p>
        </w:tc>
      </w:tr>
      <w:tr w:rsidR="00A051E7" w14:paraId="35B2FE9B" w14:textId="77777777">
        <w:trPr>
          <w:trHeight w:val="2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6F5B4" w14:textId="77777777" w:rsidR="00A051E7" w:rsidRDefault="00A051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6CD461" w14:textId="77777777" w:rsidR="00A051E7" w:rsidRDefault="00000000">
            <w:pPr>
              <w:spacing w:line="360" w:lineRule="auto"/>
              <w:jc w:val="center"/>
              <w:rPr>
                <w:b/>
                <w:color w:val="000000"/>
                <w:sz w:val="24"/>
                <w:szCs w:val="24"/>
                <w:highlight w:val="white"/>
              </w:rPr>
            </w:pPr>
            <w:r>
              <w:rPr>
                <w:b/>
                <w:color w:val="000000"/>
                <w:sz w:val="24"/>
                <w:szCs w:val="24"/>
                <w:highlight w:val="white"/>
              </w:rPr>
              <w:t>3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C6CDA" w14:textId="77777777" w:rsidR="00A051E7" w:rsidRDefault="00000000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ethods</w:t>
            </w:r>
          </w:p>
          <w:p w14:paraId="508891FB" w14:textId="77777777" w:rsidR="00A051E7" w:rsidRDefault="00000000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scribe what was done, how and when was it done and by whom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51929" w14:textId="77777777" w:rsidR="00A051E7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A051E7" w14:paraId="66290A0C" w14:textId="77777777">
        <w:trPr>
          <w:trHeight w:val="105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E4971" w14:textId="77777777" w:rsidR="00A051E7" w:rsidRDefault="00A051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B43252" w14:textId="77777777" w:rsidR="00A051E7" w:rsidRDefault="00000000">
            <w:pPr>
              <w:spacing w:line="360" w:lineRule="auto"/>
              <w:jc w:val="center"/>
              <w:rPr>
                <w:b/>
                <w:color w:val="000000"/>
                <w:sz w:val="24"/>
                <w:szCs w:val="24"/>
                <w:highlight w:val="white"/>
              </w:rPr>
            </w:pPr>
            <w:r>
              <w:rPr>
                <w:b/>
                <w:color w:val="000000"/>
                <w:sz w:val="24"/>
                <w:szCs w:val="24"/>
                <w:highlight w:val="white"/>
              </w:rPr>
              <w:t>3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B2518" w14:textId="77777777" w:rsidR="00A051E7" w:rsidRDefault="00000000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utcomes</w:t>
            </w:r>
          </w:p>
          <w:p w14:paraId="2CCAD120" w14:textId="77777777" w:rsidR="00A051E7" w:rsidRDefault="00000000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scribe the outcomes of the intervention and management strategy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5966F" w14:textId="77777777" w:rsidR="00A051E7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A051E7" w14:paraId="538F9CB4" w14:textId="77777777">
        <w:trPr>
          <w:trHeight w:val="1515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35396" w14:textId="77777777" w:rsidR="00A051E7" w:rsidRDefault="00A051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5A8A8B" w14:textId="77777777" w:rsidR="00A051E7" w:rsidRDefault="00000000">
            <w:pPr>
              <w:spacing w:line="360" w:lineRule="auto"/>
              <w:jc w:val="center"/>
              <w:rPr>
                <w:b/>
                <w:color w:val="000000"/>
                <w:sz w:val="24"/>
                <w:szCs w:val="24"/>
                <w:highlight w:val="white"/>
              </w:rPr>
            </w:pPr>
            <w:r>
              <w:rPr>
                <w:b/>
                <w:color w:val="000000"/>
                <w:sz w:val="24"/>
                <w:szCs w:val="24"/>
                <w:highlight w:val="white"/>
              </w:rPr>
              <w:t>3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1C34D" w14:textId="77777777" w:rsidR="00A051E7" w:rsidRDefault="00000000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clusion</w:t>
            </w:r>
          </w:p>
          <w:p w14:paraId="4F2E1B6B" w14:textId="77777777" w:rsidR="00A051E7" w:rsidRDefault="00000000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scribe the take home message(s), including what has been learnt?</w:t>
            </w:r>
          </w:p>
          <w:p w14:paraId="36DEA56C" w14:textId="77777777" w:rsidR="00A051E7" w:rsidRDefault="00000000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ow will this impact future clinical practice?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CFA00" w14:textId="77777777" w:rsidR="00A051E7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A051E7" w14:paraId="41D7CB59" w14:textId="77777777">
        <w:trPr>
          <w:trHeight w:val="3150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B82E7" w14:textId="77777777" w:rsidR="00A051E7" w:rsidRDefault="00000000">
            <w:pPr>
              <w:spacing w:after="240" w:line="360" w:lineRule="auto"/>
              <w:jc w:val="both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Introductio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59A5C4" w14:textId="77777777" w:rsidR="00A051E7" w:rsidRDefault="00000000">
            <w:pPr>
              <w:spacing w:line="360" w:lineRule="auto"/>
              <w:jc w:val="center"/>
              <w:rPr>
                <w:b/>
                <w:color w:val="000000"/>
                <w:sz w:val="24"/>
                <w:szCs w:val="24"/>
                <w:highlight w:val="white"/>
              </w:rPr>
            </w:pPr>
            <w:r>
              <w:rPr>
                <w:b/>
                <w:color w:val="000000"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945D7" w14:textId="77777777" w:rsidR="00A051E7" w:rsidRDefault="00000000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scribe the background of the case series and specify the overarching theme (</w:t>
            </w:r>
            <w:proofErr w:type="gramStart"/>
            <w:r>
              <w:rPr>
                <w:color w:val="000000"/>
                <w:sz w:val="24"/>
                <w:szCs w:val="24"/>
              </w:rPr>
              <w:t>e.g.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common disease, intervention, or outcome).</w:t>
            </w:r>
          </w:p>
          <w:p w14:paraId="7A3929AF" w14:textId="77777777" w:rsidR="00A051E7" w:rsidRDefault="00000000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e introduction should explain what is unique or educational about the case series.</w:t>
            </w:r>
          </w:p>
          <w:p w14:paraId="7E0123F1" w14:textId="77777777" w:rsidR="00A051E7" w:rsidRDefault="00000000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levant scientific literature should be referenced.</w:t>
            </w:r>
          </w:p>
          <w:p w14:paraId="0CCCE10B" w14:textId="77777777" w:rsidR="00A051E7" w:rsidRDefault="00000000">
            <w:pPr>
              <w:numPr>
                <w:ilvl w:val="0"/>
                <w:numId w:val="24"/>
              </w:numPr>
              <w:spacing w:line="360" w:lineRule="auto"/>
              <w:ind w:left="714" w:hanging="357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troduction should be 1-2 paragraphs in length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22CA7" w14:textId="77777777" w:rsidR="00A051E7" w:rsidRDefault="00000000">
            <w:pPr>
              <w:spacing w:after="240" w:line="360" w:lineRule="auto"/>
              <w:jc w:val="both"/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 xml:space="preserve"> 2</w:t>
            </w:r>
          </w:p>
        </w:tc>
      </w:tr>
      <w:tr w:rsidR="00A051E7" w14:paraId="38EA4749" w14:textId="77777777">
        <w:trPr>
          <w:trHeight w:val="3446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0F684" w14:textId="77777777" w:rsidR="00A051E7" w:rsidRDefault="00000000">
            <w:pPr>
              <w:spacing w:after="240" w:line="360" w:lineRule="auto"/>
              <w:jc w:val="both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lastRenderedPageBreak/>
              <w:t>Methods</w:t>
            </w:r>
          </w:p>
          <w:p w14:paraId="501DEFFB" w14:textId="77777777" w:rsidR="00A051E7" w:rsidRDefault="00000000">
            <w:pPr>
              <w:spacing w:after="240"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</w:t>
            </w:r>
          </w:p>
          <w:p w14:paraId="278C5BB5" w14:textId="77777777" w:rsidR="00A051E7" w:rsidRDefault="00000000">
            <w:pPr>
              <w:spacing w:after="240"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A6FB54" w14:textId="77777777" w:rsidR="00A051E7" w:rsidRDefault="00000000">
            <w:pPr>
              <w:spacing w:line="360" w:lineRule="auto"/>
              <w:jc w:val="center"/>
              <w:rPr>
                <w:b/>
                <w:color w:val="000000"/>
                <w:sz w:val="24"/>
                <w:szCs w:val="24"/>
                <w:highlight w:val="white"/>
              </w:rPr>
            </w:pPr>
            <w:r>
              <w:rPr>
                <w:b/>
                <w:color w:val="000000"/>
                <w:sz w:val="24"/>
                <w:szCs w:val="24"/>
                <w:highlight w:val="white"/>
              </w:rPr>
              <w:t>5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4B7C7" w14:textId="77777777" w:rsidR="00A051E7" w:rsidRDefault="00000000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gistration</w:t>
            </w:r>
          </w:p>
          <w:p w14:paraId="0B0B4D93" w14:textId="77777777" w:rsidR="00A051E7" w:rsidRDefault="00000000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State the research registry number in accordance with the Declaration of Helsinki - "Every research study involving human subjects must be registered in a publicly accessible database". This can be obtained from, for example, ResearchRegistry.com, ClinicalTrials.gov, or ISRCTN. </w:t>
            </w:r>
          </w:p>
          <w:p w14:paraId="4BABB2AE" w14:textId="77777777" w:rsidR="00A051E7" w:rsidRDefault="00000000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f a protocol already exists, state the corresponding registration number and access directions (</w:t>
            </w:r>
            <w:proofErr w:type="gramStart"/>
            <w:r>
              <w:rPr>
                <w:color w:val="000000"/>
                <w:sz w:val="24"/>
                <w:szCs w:val="24"/>
              </w:rPr>
              <w:t>e.g.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website or journal, and include a hyperlink that is publicly accessible). It must be written in the English languag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2927B" w14:textId="77777777" w:rsidR="00A051E7" w:rsidRDefault="00000000">
            <w:pPr>
              <w:spacing w:after="240" w:line="360" w:lineRule="auto"/>
              <w:jc w:val="both"/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 xml:space="preserve"> NA</w:t>
            </w:r>
          </w:p>
        </w:tc>
      </w:tr>
      <w:tr w:rsidR="00A051E7" w14:paraId="1270F9F0" w14:textId="77777777">
        <w:trPr>
          <w:trHeight w:val="908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D83C1" w14:textId="77777777" w:rsidR="00A051E7" w:rsidRDefault="00A051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743A7D" w14:textId="77777777" w:rsidR="00A051E7" w:rsidRDefault="00000000">
            <w:pPr>
              <w:spacing w:line="360" w:lineRule="auto"/>
              <w:jc w:val="center"/>
              <w:rPr>
                <w:b/>
                <w:color w:val="000000"/>
                <w:sz w:val="24"/>
                <w:szCs w:val="24"/>
                <w:highlight w:val="white"/>
              </w:rPr>
            </w:pPr>
            <w:r>
              <w:rPr>
                <w:b/>
                <w:color w:val="000000"/>
                <w:sz w:val="24"/>
                <w:szCs w:val="24"/>
                <w:highlight w:val="white"/>
              </w:rPr>
              <w:t>5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489CD" w14:textId="77777777" w:rsidR="00A051E7" w:rsidRDefault="00000000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tudy Design</w:t>
            </w:r>
          </w:p>
          <w:p w14:paraId="205766C0" w14:textId="77777777" w:rsidR="00A051E7" w:rsidRDefault="00000000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State that the study is a case series. </w:t>
            </w:r>
          </w:p>
          <w:p w14:paraId="540D8F18" w14:textId="77777777" w:rsidR="00A051E7" w:rsidRDefault="00000000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tate whether the case series is: (1) prospective/ retrospective, (2) single/multi-centre, and if (3) cases are consecutive/non-consecutiv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7602A" w14:textId="77777777" w:rsidR="00A051E7" w:rsidRDefault="00000000">
            <w:pPr>
              <w:spacing w:after="240" w:line="360" w:lineRule="auto"/>
              <w:jc w:val="both"/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 xml:space="preserve"> 1</w:t>
            </w:r>
          </w:p>
        </w:tc>
      </w:tr>
      <w:tr w:rsidR="00A051E7" w14:paraId="77B57DB1" w14:textId="77777777">
        <w:trPr>
          <w:trHeight w:val="2067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11507" w14:textId="77777777" w:rsidR="00A051E7" w:rsidRDefault="00A051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0060CB" w14:textId="77777777" w:rsidR="00A051E7" w:rsidRDefault="00000000">
            <w:pPr>
              <w:spacing w:line="360" w:lineRule="auto"/>
              <w:jc w:val="center"/>
              <w:rPr>
                <w:b/>
                <w:color w:val="000000"/>
                <w:sz w:val="24"/>
                <w:szCs w:val="24"/>
                <w:highlight w:val="white"/>
              </w:rPr>
            </w:pPr>
            <w:r>
              <w:rPr>
                <w:b/>
                <w:color w:val="000000"/>
                <w:sz w:val="24"/>
                <w:szCs w:val="24"/>
                <w:highlight w:val="white"/>
              </w:rPr>
              <w:t>5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E2EE0" w14:textId="77777777" w:rsidR="00A051E7" w:rsidRDefault="00000000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ttings and Time-Frames</w:t>
            </w:r>
          </w:p>
          <w:p w14:paraId="53A92D20" w14:textId="77777777" w:rsidR="00A051E7" w:rsidRDefault="00000000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scribe the setting(s) in which the patient was managed (</w:t>
            </w:r>
            <w:proofErr w:type="gramStart"/>
            <w:r>
              <w:rPr>
                <w:color w:val="000000"/>
                <w:sz w:val="24"/>
                <w:szCs w:val="24"/>
              </w:rPr>
              <w:t>e.g.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research institution, teaching/district general hospital, community, or private practice).</w:t>
            </w:r>
          </w:p>
          <w:p w14:paraId="1C35183E" w14:textId="77777777" w:rsidR="00A051E7" w:rsidRDefault="00000000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ocument any relevant dates (</w:t>
            </w:r>
            <w:proofErr w:type="gramStart"/>
            <w:r>
              <w:rPr>
                <w:color w:val="000000"/>
                <w:sz w:val="24"/>
                <w:szCs w:val="24"/>
              </w:rPr>
              <w:t>e.g.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recruitment, intervention, follow-up, and data collection time-frames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FC06A" w14:textId="77777777" w:rsidR="00A051E7" w:rsidRDefault="00000000">
            <w:pPr>
              <w:spacing w:after="240" w:line="360" w:lineRule="auto"/>
              <w:jc w:val="both"/>
              <w:rPr>
                <w:color w:val="FF0000"/>
                <w:sz w:val="24"/>
                <w:szCs w:val="24"/>
                <w:highlight w:val="white"/>
              </w:rPr>
            </w:pPr>
            <w:r>
              <w:rPr>
                <w:color w:val="FF0000"/>
                <w:sz w:val="24"/>
                <w:szCs w:val="24"/>
                <w:highlight w:val="white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NA</w:t>
            </w:r>
          </w:p>
        </w:tc>
      </w:tr>
      <w:tr w:rsidR="00A051E7" w14:paraId="549E046E" w14:textId="77777777">
        <w:trPr>
          <w:trHeight w:val="296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3F1AE" w14:textId="77777777" w:rsidR="00A051E7" w:rsidRDefault="00A051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FF0000"/>
                <w:sz w:val="24"/>
                <w:szCs w:val="24"/>
                <w:highlight w:val="white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7B55CA" w14:textId="77777777" w:rsidR="00A051E7" w:rsidRDefault="00000000">
            <w:pPr>
              <w:spacing w:line="360" w:lineRule="auto"/>
              <w:jc w:val="center"/>
              <w:rPr>
                <w:b/>
                <w:color w:val="000000"/>
                <w:sz w:val="24"/>
                <w:szCs w:val="24"/>
                <w:highlight w:val="white"/>
              </w:rPr>
            </w:pPr>
            <w:r>
              <w:rPr>
                <w:b/>
                <w:color w:val="000000"/>
                <w:sz w:val="24"/>
                <w:szCs w:val="24"/>
                <w:highlight w:val="white"/>
              </w:rPr>
              <w:t>5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6D4FD" w14:textId="77777777" w:rsidR="00A051E7" w:rsidRDefault="00000000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rticipants</w:t>
            </w:r>
          </w:p>
          <w:p w14:paraId="6775C6FF" w14:textId="77777777" w:rsidR="00A051E7" w:rsidRDefault="00000000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scribe the relevant characteristics (</w:t>
            </w:r>
            <w:proofErr w:type="gramStart"/>
            <w:r>
              <w:rPr>
                <w:color w:val="000000"/>
                <w:sz w:val="24"/>
                <w:szCs w:val="24"/>
              </w:rPr>
              <w:t>e.g.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demographics, comorbidities, tumour staging, smoking status) and if relevant, exposure(s) of the participants. </w:t>
            </w:r>
          </w:p>
          <w:p w14:paraId="2C6023B7" w14:textId="77777777" w:rsidR="00A051E7" w:rsidRDefault="00000000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scribe the method of participant recruitment, if relevant.</w:t>
            </w:r>
          </w:p>
          <w:p w14:paraId="7F46FFB7" w14:textId="77777777" w:rsidR="00A051E7" w:rsidRDefault="00000000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tate any subsequent inclusion or exclusion criteria, and how the participants were selected.</w:t>
            </w:r>
          </w:p>
          <w:p w14:paraId="61CD0052" w14:textId="77777777" w:rsidR="00A051E7" w:rsidRDefault="00000000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ethods used to ensure the de-identification of patient informatio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238E9" w14:textId="08399318" w:rsidR="00A051E7" w:rsidRDefault="00000000">
            <w:pPr>
              <w:spacing w:after="240" w:line="360" w:lineRule="auto"/>
              <w:jc w:val="both"/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 xml:space="preserve"> 2-</w:t>
            </w:r>
            <w:r w:rsidR="005C7788">
              <w:rPr>
                <w:color w:val="000000"/>
                <w:sz w:val="24"/>
                <w:szCs w:val="24"/>
                <w:highlight w:val="white"/>
              </w:rPr>
              <w:t>12</w:t>
            </w:r>
          </w:p>
        </w:tc>
      </w:tr>
      <w:tr w:rsidR="00A051E7" w14:paraId="1F40C8D2" w14:textId="77777777">
        <w:trPr>
          <w:trHeight w:val="260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CDC3B" w14:textId="77777777" w:rsidR="00A051E7" w:rsidRDefault="00A051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39AF54" w14:textId="77777777" w:rsidR="00A051E7" w:rsidRDefault="00000000">
            <w:pPr>
              <w:spacing w:line="360" w:lineRule="auto"/>
              <w:jc w:val="center"/>
              <w:rPr>
                <w:b/>
                <w:color w:val="000000"/>
                <w:sz w:val="24"/>
                <w:szCs w:val="24"/>
                <w:highlight w:val="white"/>
              </w:rPr>
            </w:pPr>
            <w:r>
              <w:rPr>
                <w:b/>
                <w:color w:val="000000"/>
                <w:sz w:val="24"/>
                <w:szCs w:val="24"/>
                <w:highlight w:val="white"/>
              </w:rPr>
              <w:t>5e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818F0" w14:textId="77777777" w:rsidR="00A051E7" w:rsidRDefault="00000000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e-Intervention Patient Optimisation</w:t>
            </w:r>
          </w:p>
          <w:p w14:paraId="70B1667B" w14:textId="77777777" w:rsidR="00A051E7" w:rsidRDefault="00000000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ifestyle (</w:t>
            </w:r>
            <w:proofErr w:type="gramStart"/>
            <w:r>
              <w:rPr>
                <w:color w:val="000000"/>
                <w:sz w:val="24"/>
                <w:szCs w:val="24"/>
              </w:rPr>
              <w:t>e.g.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weight loss). </w:t>
            </w:r>
          </w:p>
          <w:p w14:paraId="60B57ED5" w14:textId="77777777" w:rsidR="00A051E7" w:rsidRDefault="00000000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edication review (</w:t>
            </w:r>
            <w:proofErr w:type="gramStart"/>
            <w:r>
              <w:rPr>
                <w:color w:val="000000"/>
                <w:sz w:val="24"/>
                <w:szCs w:val="24"/>
              </w:rPr>
              <w:t>e.g.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anticoagulation, oral </w:t>
            </w:r>
            <w:proofErr w:type="spellStart"/>
            <w:r>
              <w:rPr>
                <w:color w:val="000000"/>
                <w:sz w:val="24"/>
                <w:szCs w:val="24"/>
              </w:rPr>
              <w:t>hypoglycemics</w:t>
            </w:r>
            <w:proofErr w:type="spellEnd"/>
            <w:r>
              <w:rPr>
                <w:color w:val="000000"/>
                <w:sz w:val="24"/>
                <w:szCs w:val="24"/>
              </w:rPr>
              <w:t>/insulin).</w:t>
            </w:r>
          </w:p>
          <w:p w14:paraId="2DCF9EDA" w14:textId="77777777" w:rsidR="00A051E7" w:rsidRDefault="00000000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e-surgical stabilisation/preparation (</w:t>
            </w:r>
            <w:proofErr w:type="gramStart"/>
            <w:r>
              <w:rPr>
                <w:color w:val="000000"/>
                <w:sz w:val="24"/>
                <w:szCs w:val="24"/>
              </w:rPr>
              <w:t>e.g.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treating hypothermia/hypovolemia/hypotension, ICU care for sepsis, nil by mouth, or enema).</w:t>
            </w:r>
          </w:p>
          <w:p w14:paraId="110DD323" w14:textId="77777777" w:rsidR="00A051E7" w:rsidRDefault="00000000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ther (</w:t>
            </w:r>
            <w:proofErr w:type="gramStart"/>
            <w:r>
              <w:rPr>
                <w:color w:val="000000"/>
                <w:sz w:val="24"/>
                <w:szCs w:val="24"/>
              </w:rPr>
              <w:t>e.g.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psychological support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99332" w14:textId="026BE63F" w:rsidR="00A051E7" w:rsidRDefault="00000000">
            <w:pPr>
              <w:spacing w:after="240" w:line="360" w:lineRule="auto"/>
              <w:jc w:val="both"/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 xml:space="preserve"> 2-</w:t>
            </w:r>
            <w:r w:rsidR="005C7788">
              <w:rPr>
                <w:color w:val="000000"/>
                <w:sz w:val="24"/>
                <w:szCs w:val="24"/>
                <w:highlight w:val="white"/>
              </w:rPr>
              <w:t>12</w:t>
            </w:r>
          </w:p>
        </w:tc>
      </w:tr>
      <w:tr w:rsidR="00A051E7" w14:paraId="77B6A469" w14:textId="77777777">
        <w:trPr>
          <w:trHeight w:val="1895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4EA19" w14:textId="77777777" w:rsidR="00A051E7" w:rsidRDefault="00A051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757157" w14:textId="77777777" w:rsidR="00A051E7" w:rsidRDefault="00000000">
            <w:pPr>
              <w:spacing w:line="360" w:lineRule="auto"/>
              <w:jc w:val="center"/>
              <w:rPr>
                <w:b/>
                <w:color w:val="000000"/>
                <w:sz w:val="24"/>
                <w:szCs w:val="24"/>
                <w:highlight w:val="white"/>
              </w:rPr>
            </w:pPr>
            <w:r>
              <w:rPr>
                <w:b/>
                <w:color w:val="000000"/>
                <w:sz w:val="24"/>
                <w:szCs w:val="24"/>
                <w:highlight w:val="white"/>
              </w:rPr>
              <w:t>5f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9C92F" w14:textId="77777777" w:rsidR="00A051E7" w:rsidRDefault="00000000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terventions</w:t>
            </w:r>
          </w:p>
          <w:p w14:paraId="0DF7DADB" w14:textId="77777777" w:rsidR="00A051E7" w:rsidRDefault="00000000">
            <w:pPr>
              <w:numPr>
                <w:ilvl w:val="0"/>
                <w:numId w:val="22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scribe the type(s) of intervention(s) used (</w:t>
            </w:r>
            <w:proofErr w:type="gramStart"/>
            <w:r>
              <w:rPr>
                <w:color w:val="000000"/>
                <w:sz w:val="24"/>
                <w:szCs w:val="24"/>
              </w:rPr>
              <w:t>e.g.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pharmacological, surgical, physiotherapy, psychological, preventative).</w:t>
            </w:r>
          </w:p>
          <w:p w14:paraId="7893C1AC" w14:textId="77777777" w:rsidR="00A051E7" w:rsidRDefault="00000000">
            <w:pPr>
              <w:numPr>
                <w:ilvl w:val="0"/>
                <w:numId w:val="22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scribe any concurrent treatments (</w:t>
            </w:r>
            <w:proofErr w:type="gramStart"/>
            <w:r>
              <w:rPr>
                <w:color w:val="000000"/>
                <w:sz w:val="24"/>
                <w:szCs w:val="24"/>
              </w:rPr>
              <w:t>e.g.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antibiotics, analgesia, antiemetics, venous thromboembolism prophylaxis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9D393" w14:textId="4D67D822" w:rsidR="00A051E7" w:rsidRDefault="00000000">
            <w:pPr>
              <w:spacing w:after="240" w:line="360" w:lineRule="auto"/>
              <w:jc w:val="both"/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 xml:space="preserve"> 2-</w:t>
            </w:r>
            <w:r w:rsidR="005C7788">
              <w:rPr>
                <w:color w:val="000000"/>
                <w:sz w:val="24"/>
                <w:szCs w:val="24"/>
                <w:highlight w:val="white"/>
              </w:rPr>
              <w:t>12</w:t>
            </w:r>
          </w:p>
        </w:tc>
      </w:tr>
      <w:tr w:rsidR="00A051E7" w14:paraId="3814DC60" w14:textId="77777777">
        <w:trPr>
          <w:trHeight w:val="599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E5392" w14:textId="77777777" w:rsidR="00A051E7" w:rsidRDefault="00A051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68D297" w14:textId="77777777" w:rsidR="00A051E7" w:rsidRDefault="00000000">
            <w:pPr>
              <w:spacing w:line="360" w:lineRule="auto"/>
              <w:jc w:val="center"/>
              <w:rPr>
                <w:b/>
                <w:color w:val="000000"/>
                <w:sz w:val="24"/>
                <w:szCs w:val="24"/>
                <w:highlight w:val="white"/>
              </w:rPr>
            </w:pPr>
            <w:r>
              <w:rPr>
                <w:b/>
                <w:color w:val="000000"/>
                <w:sz w:val="24"/>
                <w:szCs w:val="24"/>
                <w:highlight w:val="white"/>
              </w:rPr>
              <w:t>5g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3E0CB" w14:textId="77777777" w:rsidR="00A051E7" w:rsidRDefault="00000000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tervention Details</w:t>
            </w:r>
          </w:p>
          <w:p w14:paraId="5CB3A1D6" w14:textId="77777777" w:rsidR="00A051E7" w:rsidRDefault="00000000">
            <w:pPr>
              <w:numPr>
                <w:ilvl w:val="0"/>
                <w:numId w:val="19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scribe the rationale behind the treatment offered, how it was performed and time to intervention.</w:t>
            </w:r>
          </w:p>
          <w:p w14:paraId="725483A1" w14:textId="77777777" w:rsidR="00A051E7" w:rsidRDefault="00000000">
            <w:pPr>
              <w:numPr>
                <w:ilvl w:val="0"/>
                <w:numId w:val="19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For pharmacological therapies, include information on the formulation, dosage, strength, route, and duration. </w:t>
            </w:r>
          </w:p>
          <w:p w14:paraId="2F4A9F1E" w14:textId="77777777" w:rsidR="00A051E7" w:rsidRDefault="00000000">
            <w:pPr>
              <w:numPr>
                <w:ilvl w:val="0"/>
                <w:numId w:val="19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For surgery, include details such as anaesthesia, patient position, preparation used, use of other relevant equipment, sutures, devices, and surgical stage. </w:t>
            </w:r>
          </w:p>
          <w:p w14:paraId="5CC6FD77" w14:textId="77777777" w:rsidR="00A051E7" w:rsidRDefault="00000000">
            <w:pPr>
              <w:numPr>
                <w:ilvl w:val="0"/>
                <w:numId w:val="19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e degree of novelty for a surgical technique/device should be mentioned (</w:t>
            </w:r>
            <w:proofErr w:type="gramStart"/>
            <w:r>
              <w:rPr>
                <w:color w:val="000000"/>
                <w:sz w:val="24"/>
                <w:szCs w:val="24"/>
              </w:rPr>
              <w:t>e.g.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'first in human' or 'first in this context').</w:t>
            </w:r>
          </w:p>
          <w:p w14:paraId="58F6A794" w14:textId="77777777" w:rsidR="00A051E7" w:rsidRDefault="00000000">
            <w:pPr>
              <w:numPr>
                <w:ilvl w:val="0"/>
                <w:numId w:val="19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edical devices should have manufacturer and model specifically mentioned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7C172" w14:textId="2BF6FE69" w:rsidR="00A051E7" w:rsidRDefault="00000000">
            <w:pPr>
              <w:spacing w:after="240" w:line="360" w:lineRule="auto"/>
              <w:jc w:val="both"/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 xml:space="preserve"> 2-</w:t>
            </w:r>
            <w:r w:rsidR="005C7788">
              <w:rPr>
                <w:color w:val="000000"/>
                <w:sz w:val="24"/>
                <w:szCs w:val="24"/>
                <w:highlight w:val="white"/>
              </w:rPr>
              <w:t>12</w:t>
            </w:r>
          </w:p>
        </w:tc>
      </w:tr>
      <w:tr w:rsidR="00A051E7" w14:paraId="30CF67E5" w14:textId="77777777">
        <w:trPr>
          <w:trHeight w:val="2235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71DED" w14:textId="77777777" w:rsidR="00A051E7" w:rsidRDefault="00A051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23D8C7" w14:textId="77777777" w:rsidR="00A051E7" w:rsidRDefault="00000000">
            <w:pPr>
              <w:spacing w:line="360" w:lineRule="auto"/>
              <w:jc w:val="center"/>
              <w:rPr>
                <w:b/>
                <w:color w:val="000000"/>
                <w:sz w:val="24"/>
                <w:szCs w:val="24"/>
                <w:highlight w:val="white"/>
              </w:rPr>
            </w:pPr>
            <w:r>
              <w:rPr>
                <w:b/>
                <w:color w:val="000000"/>
                <w:sz w:val="24"/>
                <w:szCs w:val="24"/>
                <w:highlight w:val="white"/>
              </w:rPr>
              <w:t>5h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00F4D" w14:textId="77777777" w:rsidR="00A051E7" w:rsidRDefault="00000000">
            <w:p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perator Details</w:t>
            </w:r>
          </w:p>
          <w:p w14:paraId="1697E1FB" w14:textId="77777777" w:rsidR="00A051E7" w:rsidRDefault="00000000">
            <w:pPr>
              <w:numPr>
                <w:ilvl w:val="0"/>
                <w:numId w:val="7"/>
              </w:num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here applicable, include operator experience and position on the learning curve, any relevant training, and specialisation (</w:t>
            </w:r>
            <w:proofErr w:type="gramStart"/>
            <w:r>
              <w:rPr>
                <w:color w:val="000000"/>
                <w:sz w:val="24"/>
                <w:szCs w:val="24"/>
              </w:rPr>
              <w:t>e.g.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‘junior trainee with three years of surgical specialty training in Plastic Surgery and seven similar cases completed previously under direct supervision’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507F7" w14:textId="77777777" w:rsidR="00A051E7" w:rsidRDefault="00000000">
            <w:pPr>
              <w:spacing w:after="240" w:line="360" w:lineRule="auto"/>
              <w:jc w:val="both"/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 xml:space="preserve"> NA</w:t>
            </w:r>
          </w:p>
        </w:tc>
      </w:tr>
      <w:tr w:rsidR="00A051E7" w14:paraId="63ABBB13" w14:textId="77777777">
        <w:trPr>
          <w:trHeight w:val="260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19BE1" w14:textId="77777777" w:rsidR="00A051E7" w:rsidRDefault="00A051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55B87E" w14:textId="77777777" w:rsidR="00A051E7" w:rsidRDefault="00000000">
            <w:pPr>
              <w:spacing w:line="360" w:lineRule="auto"/>
              <w:jc w:val="center"/>
              <w:rPr>
                <w:b/>
                <w:color w:val="000000"/>
                <w:sz w:val="24"/>
                <w:szCs w:val="24"/>
                <w:highlight w:val="white"/>
              </w:rPr>
            </w:pPr>
            <w:r>
              <w:rPr>
                <w:b/>
                <w:color w:val="000000"/>
                <w:sz w:val="24"/>
                <w:szCs w:val="24"/>
                <w:highlight w:val="white"/>
              </w:rPr>
              <w:t>5i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384A1" w14:textId="77777777" w:rsidR="00A051E7" w:rsidRDefault="00000000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Quality Control</w:t>
            </w:r>
          </w:p>
          <w:p w14:paraId="3C53D993" w14:textId="77777777" w:rsidR="00A051E7" w:rsidRDefault="00000000">
            <w:pPr>
              <w:numPr>
                <w:ilvl w:val="0"/>
                <w:numId w:val="17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hat measures were taken to reduce inter- or intra-operator/operation variation, to ensure quality, and to maintain consistency between cases (</w:t>
            </w:r>
            <w:proofErr w:type="gramStart"/>
            <w:r>
              <w:rPr>
                <w:color w:val="000000"/>
                <w:sz w:val="24"/>
                <w:szCs w:val="24"/>
              </w:rPr>
              <w:t>e.g.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independent observers, lymph node counts, standard surgical technique).</w:t>
            </w:r>
          </w:p>
          <w:p w14:paraId="77CEA202" w14:textId="77777777" w:rsidR="00A051E7" w:rsidRDefault="00000000">
            <w:pPr>
              <w:numPr>
                <w:ilvl w:val="0"/>
                <w:numId w:val="17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tate any specific disparities between case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A1D1D" w14:textId="77777777" w:rsidR="00A051E7" w:rsidRDefault="00000000">
            <w:pPr>
              <w:spacing w:after="240" w:line="360" w:lineRule="auto"/>
              <w:jc w:val="both"/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 xml:space="preserve"> NA</w:t>
            </w:r>
          </w:p>
        </w:tc>
      </w:tr>
      <w:tr w:rsidR="00A051E7" w14:paraId="7FC8C2F4" w14:textId="77777777">
        <w:trPr>
          <w:trHeight w:val="296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4A410" w14:textId="77777777" w:rsidR="00A051E7" w:rsidRDefault="00A051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86E3AF" w14:textId="77777777" w:rsidR="00A051E7" w:rsidRDefault="00000000">
            <w:pPr>
              <w:spacing w:line="360" w:lineRule="auto"/>
              <w:jc w:val="center"/>
              <w:rPr>
                <w:b/>
                <w:color w:val="000000"/>
                <w:sz w:val="24"/>
                <w:szCs w:val="24"/>
                <w:highlight w:val="white"/>
              </w:rPr>
            </w:pPr>
            <w:r>
              <w:rPr>
                <w:b/>
                <w:color w:val="000000"/>
                <w:sz w:val="24"/>
                <w:szCs w:val="24"/>
                <w:highlight w:val="white"/>
              </w:rPr>
              <w:t>5j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9A3AA" w14:textId="77777777" w:rsidR="00A051E7" w:rsidRDefault="00000000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ollow-Up</w:t>
            </w:r>
          </w:p>
          <w:p w14:paraId="19688A99" w14:textId="77777777" w:rsidR="00A051E7" w:rsidRDefault="00000000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hen (</w:t>
            </w:r>
            <w:proofErr w:type="gramStart"/>
            <w:r>
              <w:rPr>
                <w:color w:val="000000"/>
                <w:sz w:val="24"/>
                <w:szCs w:val="24"/>
              </w:rPr>
              <w:t>e.g.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how long after discharge, frequency, maximum follow-up length at the time of submission).</w:t>
            </w:r>
          </w:p>
          <w:p w14:paraId="5A99E141" w14:textId="77777777" w:rsidR="00A051E7" w:rsidRDefault="00000000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here (</w:t>
            </w:r>
            <w:proofErr w:type="gramStart"/>
            <w:r>
              <w:rPr>
                <w:color w:val="000000"/>
                <w:sz w:val="24"/>
                <w:szCs w:val="24"/>
              </w:rPr>
              <w:t>e.g.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home via video consultation, primary care, secondary care).</w:t>
            </w:r>
          </w:p>
          <w:p w14:paraId="5C635400" w14:textId="77777777" w:rsidR="00A051E7" w:rsidRDefault="00000000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ow (</w:t>
            </w:r>
            <w:proofErr w:type="gramStart"/>
            <w:r>
              <w:rPr>
                <w:color w:val="000000"/>
                <w:sz w:val="24"/>
                <w:szCs w:val="24"/>
              </w:rPr>
              <w:t>e.g.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telephone consultation, clinical examination, blood tests, imaging).</w:t>
            </w:r>
          </w:p>
          <w:p w14:paraId="699A7896" w14:textId="77777777" w:rsidR="00A051E7" w:rsidRDefault="00000000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ny specific long-term surveillance requirements (</w:t>
            </w:r>
            <w:proofErr w:type="gramStart"/>
            <w:r>
              <w:rPr>
                <w:color w:val="000000"/>
                <w:sz w:val="24"/>
                <w:szCs w:val="24"/>
              </w:rPr>
              <w:t>e.g.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imaging surveillance of endovascular aneurysm repair or clinical exam/ultrasound of regional lymph nodes for skin cancer).</w:t>
            </w:r>
          </w:p>
          <w:p w14:paraId="6611049B" w14:textId="77777777" w:rsidR="00A051E7" w:rsidRDefault="00000000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ny specific post-operative instructions (</w:t>
            </w:r>
            <w:proofErr w:type="gramStart"/>
            <w:r>
              <w:rPr>
                <w:color w:val="000000"/>
                <w:sz w:val="24"/>
                <w:szCs w:val="24"/>
              </w:rPr>
              <w:t>e.g.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post-operative medications, targeted physiotherapy, psychological therapy).</w:t>
            </w:r>
          </w:p>
          <w:p w14:paraId="35EAA0A6" w14:textId="77777777" w:rsidR="00A051E7" w:rsidRDefault="00000000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tate if any participants were lost to follow-up and why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1E131" w14:textId="7E28A8FF" w:rsidR="00A051E7" w:rsidRDefault="00000000">
            <w:pPr>
              <w:spacing w:after="240" w:line="360" w:lineRule="auto"/>
              <w:jc w:val="both"/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 xml:space="preserve"> 2-</w:t>
            </w:r>
            <w:r w:rsidR="005C7788">
              <w:rPr>
                <w:color w:val="000000"/>
                <w:sz w:val="24"/>
                <w:szCs w:val="24"/>
                <w:highlight w:val="white"/>
              </w:rPr>
              <w:t>12</w:t>
            </w:r>
          </w:p>
        </w:tc>
      </w:tr>
      <w:tr w:rsidR="00A051E7" w14:paraId="44C3D199" w14:textId="77777777">
        <w:trPr>
          <w:trHeight w:val="1830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C06A5" w14:textId="77777777" w:rsidR="00A051E7" w:rsidRDefault="00000000">
            <w:pPr>
              <w:spacing w:after="240" w:line="360" w:lineRule="auto"/>
              <w:jc w:val="both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Results</w:t>
            </w:r>
          </w:p>
          <w:p w14:paraId="20C7D976" w14:textId="77777777" w:rsidR="00A051E7" w:rsidRDefault="00000000">
            <w:pPr>
              <w:spacing w:after="240" w:line="360" w:lineRule="auto"/>
              <w:jc w:val="both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EE3E76" w14:textId="77777777" w:rsidR="00A051E7" w:rsidRDefault="00000000">
            <w:pPr>
              <w:spacing w:line="360" w:lineRule="auto"/>
              <w:rPr>
                <w:b/>
                <w:color w:val="000000"/>
                <w:sz w:val="24"/>
                <w:szCs w:val="24"/>
                <w:highlight w:val="white"/>
              </w:rPr>
            </w:pPr>
            <w:r>
              <w:rPr>
                <w:b/>
                <w:color w:val="000000"/>
                <w:sz w:val="24"/>
                <w:szCs w:val="24"/>
                <w:highlight w:val="white"/>
              </w:rPr>
              <w:t>6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F105B" w14:textId="77777777" w:rsidR="00A051E7" w:rsidRDefault="00000000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articipants</w:t>
            </w:r>
          </w:p>
          <w:p w14:paraId="33834495" w14:textId="77777777" w:rsidR="00A051E7" w:rsidRDefault="00000000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lease state the number of patients involved, the patient characteristics (</w:t>
            </w:r>
            <w:proofErr w:type="gramStart"/>
            <w:r>
              <w:rPr>
                <w:color w:val="000000"/>
                <w:sz w:val="24"/>
                <w:szCs w:val="24"/>
              </w:rPr>
              <w:t>e.g.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demographics, comorbidities, smoking status, and if applicable, tumour staging (e.g. TNM)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AD395" w14:textId="63BE15E8" w:rsidR="00A051E7" w:rsidRDefault="00000000">
            <w:pPr>
              <w:spacing w:after="240" w:line="360" w:lineRule="auto"/>
              <w:jc w:val="both"/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 xml:space="preserve"> 2-</w:t>
            </w:r>
            <w:r w:rsidR="005C7788">
              <w:rPr>
                <w:color w:val="000000"/>
                <w:sz w:val="24"/>
                <w:szCs w:val="24"/>
                <w:highlight w:val="white"/>
              </w:rPr>
              <w:t>12</w:t>
            </w:r>
          </w:p>
        </w:tc>
      </w:tr>
      <w:tr w:rsidR="00A051E7" w14:paraId="6EF7C835" w14:textId="77777777">
        <w:trPr>
          <w:trHeight w:val="224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CA596" w14:textId="77777777" w:rsidR="00A051E7" w:rsidRDefault="00A051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793E83" w14:textId="77777777" w:rsidR="00A051E7" w:rsidRDefault="00000000">
            <w:pPr>
              <w:spacing w:line="360" w:lineRule="auto"/>
              <w:jc w:val="center"/>
              <w:rPr>
                <w:b/>
                <w:color w:val="000000"/>
                <w:sz w:val="24"/>
                <w:szCs w:val="24"/>
                <w:highlight w:val="white"/>
              </w:rPr>
            </w:pPr>
            <w:r>
              <w:rPr>
                <w:b/>
                <w:color w:val="000000"/>
                <w:sz w:val="24"/>
                <w:szCs w:val="24"/>
                <w:highlight w:val="white"/>
              </w:rPr>
              <w:t>6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00B52" w14:textId="77777777" w:rsidR="00A051E7" w:rsidRDefault="00000000">
            <w:p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viation from the Initial Management Plan</w:t>
            </w:r>
          </w:p>
          <w:p w14:paraId="3F9F1990" w14:textId="77777777" w:rsidR="00A051E7" w:rsidRDefault="00000000">
            <w:pPr>
              <w:numPr>
                <w:ilvl w:val="0"/>
                <w:numId w:val="35"/>
              </w:num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tate if there were any changes in the planned intervention(s) (</w:t>
            </w:r>
            <w:proofErr w:type="gramStart"/>
            <w:r>
              <w:rPr>
                <w:color w:val="000000"/>
                <w:sz w:val="24"/>
                <w:szCs w:val="24"/>
              </w:rPr>
              <w:t>e.g.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what was changed and why).</w:t>
            </w:r>
          </w:p>
          <w:p w14:paraId="55A47BCF" w14:textId="77777777" w:rsidR="00A051E7" w:rsidRDefault="00000000">
            <w:pPr>
              <w:numPr>
                <w:ilvl w:val="0"/>
                <w:numId w:val="35"/>
              </w:numPr>
              <w:spacing w:line="360" w:lineRule="auto"/>
              <w:ind w:left="714" w:hanging="357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lease include a suitable schematic diagram if appropriat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E8D84" w14:textId="77777777" w:rsidR="00A051E7" w:rsidRDefault="00000000">
            <w:pPr>
              <w:spacing w:after="240" w:line="360" w:lineRule="auto"/>
              <w:jc w:val="both"/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 xml:space="preserve"> NA</w:t>
            </w:r>
          </w:p>
        </w:tc>
      </w:tr>
      <w:tr w:rsidR="00A051E7" w14:paraId="5A44888A" w14:textId="77777777">
        <w:trPr>
          <w:trHeight w:val="1032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88F7E" w14:textId="77777777" w:rsidR="00A051E7" w:rsidRDefault="00A051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35A086" w14:textId="77777777" w:rsidR="00A051E7" w:rsidRDefault="00000000">
            <w:pPr>
              <w:spacing w:line="360" w:lineRule="auto"/>
              <w:jc w:val="center"/>
              <w:rPr>
                <w:b/>
                <w:color w:val="000000"/>
                <w:sz w:val="24"/>
                <w:szCs w:val="24"/>
                <w:highlight w:val="white"/>
              </w:rPr>
            </w:pPr>
            <w:r>
              <w:rPr>
                <w:b/>
                <w:color w:val="000000"/>
                <w:sz w:val="24"/>
                <w:szCs w:val="24"/>
                <w:highlight w:val="white"/>
              </w:rPr>
              <w:t>6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C2705" w14:textId="77777777" w:rsidR="00A051E7" w:rsidRDefault="00000000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utcomes and Follow-Up</w:t>
            </w:r>
          </w:p>
          <w:p w14:paraId="2951CBB3" w14:textId="77777777" w:rsidR="00A051E7" w:rsidRDefault="00000000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xpected versus attained clinical outcome as assessed by the clinician. Reference literature used to inform expected outcomes.</w:t>
            </w:r>
          </w:p>
          <w:p w14:paraId="4200668C" w14:textId="77777777" w:rsidR="00A051E7" w:rsidRDefault="00000000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hen appropriate, include patient-reported measures (</w:t>
            </w:r>
            <w:proofErr w:type="gramStart"/>
            <w:r>
              <w:rPr>
                <w:color w:val="000000"/>
                <w:sz w:val="24"/>
                <w:szCs w:val="24"/>
              </w:rPr>
              <w:t>e.g.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questionnaires including quality-of-life scales).</w:t>
            </w:r>
          </w:p>
          <w:p w14:paraId="246ADE81" w14:textId="77777777" w:rsidR="00A051E7" w:rsidRDefault="00000000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scribe and explain the percentage of patients lost to follow-up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6C5F1" w14:textId="37BF3D99" w:rsidR="00A051E7" w:rsidRDefault="00000000">
            <w:pPr>
              <w:spacing w:after="240" w:line="360" w:lineRule="auto"/>
              <w:jc w:val="both"/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 xml:space="preserve"> 2-</w:t>
            </w:r>
            <w:r w:rsidR="005C7788">
              <w:rPr>
                <w:color w:val="000000"/>
                <w:sz w:val="24"/>
                <w:szCs w:val="24"/>
                <w:highlight w:val="white"/>
              </w:rPr>
              <w:t>12</w:t>
            </w:r>
          </w:p>
        </w:tc>
      </w:tr>
      <w:tr w:rsidR="00A051E7" w14:paraId="33C59388" w14:textId="77777777">
        <w:trPr>
          <w:trHeight w:val="771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6F5BF" w14:textId="77777777" w:rsidR="00A051E7" w:rsidRDefault="00A051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7E4B2B" w14:textId="77777777" w:rsidR="00A051E7" w:rsidRDefault="00000000">
            <w:pPr>
              <w:spacing w:line="360" w:lineRule="auto"/>
              <w:jc w:val="center"/>
              <w:rPr>
                <w:b/>
                <w:color w:val="000000"/>
                <w:sz w:val="24"/>
                <w:szCs w:val="24"/>
                <w:highlight w:val="white"/>
              </w:rPr>
            </w:pPr>
            <w:r>
              <w:rPr>
                <w:b/>
                <w:color w:val="000000"/>
                <w:sz w:val="24"/>
                <w:szCs w:val="24"/>
                <w:highlight w:val="white"/>
              </w:rPr>
              <w:t>6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6A5F5" w14:textId="77777777" w:rsidR="00A051E7" w:rsidRDefault="00000000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tervention Adherence and Compliance</w:t>
            </w:r>
          </w:p>
          <w:p w14:paraId="10E99314" w14:textId="77777777" w:rsidR="00A051E7" w:rsidRDefault="00000000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here relevant, detail how well the patient adhered to and tolerated the advice provided (</w:t>
            </w:r>
            <w:proofErr w:type="gramStart"/>
            <w:r>
              <w:rPr>
                <w:color w:val="000000"/>
                <w:sz w:val="24"/>
                <w:szCs w:val="24"/>
              </w:rPr>
              <w:t>e.g.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avoiding heavy lifting for abdominal surgery, or tolerance of chemotherapy and pharmacological agents).</w:t>
            </w:r>
          </w:p>
          <w:p w14:paraId="6BBC2F65" w14:textId="77777777" w:rsidR="00A051E7" w:rsidRDefault="00000000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xplain how adherence and tolerance were measured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31A52" w14:textId="32C1B7A1" w:rsidR="00A051E7" w:rsidRDefault="00000000">
            <w:pPr>
              <w:spacing w:after="240" w:line="360" w:lineRule="auto"/>
              <w:jc w:val="both"/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 xml:space="preserve"> 2-</w:t>
            </w:r>
            <w:r w:rsidR="005C7788">
              <w:rPr>
                <w:color w:val="000000"/>
                <w:sz w:val="24"/>
                <w:szCs w:val="24"/>
                <w:highlight w:val="white"/>
              </w:rPr>
              <w:t>12</w:t>
            </w:r>
          </w:p>
        </w:tc>
      </w:tr>
      <w:tr w:rsidR="00A051E7" w14:paraId="41C6DBA1" w14:textId="77777777">
        <w:trPr>
          <w:trHeight w:val="4385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996C8" w14:textId="77777777" w:rsidR="00A051E7" w:rsidRDefault="00A051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DA5059" w14:textId="77777777" w:rsidR="00A051E7" w:rsidRDefault="00000000">
            <w:pPr>
              <w:spacing w:line="360" w:lineRule="auto"/>
              <w:jc w:val="center"/>
              <w:rPr>
                <w:b/>
                <w:color w:val="000000"/>
                <w:sz w:val="24"/>
                <w:szCs w:val="24"/>
                <w:highlight w:val="white"/>
              </w:rPr>
            </w:pPr>
            <w:r>
              <w:rPr>
                <w:b/>
                <w:color w:val="000000"/>
                <w:sz w:val="24"/>
                <w:szCs w:val="24"/>
                <w:highlight w:val="white"/>
              </w:rPr>
              <w:t>6e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92A11" w14:textId="77777777" w:rsidR="00A051E7" w:rsidRDefault="00000000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mplications and Adverse Events</w:t>
            </w:r>
          </w:p>
          <w:p w14:paraId="46DFAFCF" w14:textId="77777777" w:rsidR="00A051E7" w:rsidRDefault="00000000">
            <w:pPr>
              <w:numPr>
                <w:ilvl w:val="0"/>
                <w:numId w:val="13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recautionary measures taken to prevent complications (</w:t>
            </w:r>
            <w:proofErr w:type="gramStart"/>
            <w:r>
              <w:rPr>
                <w:color w:val="000000"/>
                <w:sz w:val="24"/>
                <w:szCs w:val="24"/>
              </w:rPr>
              <w:t>e.g.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antibiotic or venous thromboembolism prophylaxis).</w:t>
            </w:r>
          </w:p>
          <w:p w14:paraId="0E6865AE" w14:textId="77777777" w:rsidR="00A051E7" w:rsidRDefault="00000000">
            <w:pPr>
              <w:numPr>
                <w:ilvl w:val="0"/>
                <w:numId w:val="13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All complications and adverse or unanticipated events should be described in detail and ideally categorised in accordance with the </w:t>
            </w:r>
            <w:proofErr w:type="spellStart"/>
            <w:r>
              <w:rPr>
                <w:color w:val="000000"/>
                <w:sz w:val="24"/>
                <w:szCs w:val="24"/>
              </w:rPr>
              <w:t>Clavien-Dindo</w:t>
            </w:r>
            <w:proofErr w:type="spellEnd"/>
            <w:r>
              <w:rPr>
                <w:color w:val="000000"/>
                <w:sz w:val="24"/>
                <w:szCs w:val="24"/>
              </w:rPr>
              <w:t xml:space="preserve"> Classification (</w:t>
            </w:r>
            <w:proofErr w:type="gramStart"/>
            <w:r>
              <w:rPr>
                <w:color w:val="000000"/>
                <w:sz w:val="24"/>
                <w:szCs w:val="24"/>
              </w:rPr>
              <w:t>e.g.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blood loss, length of operative time, wound complications, re-exploration or revision surgery, impact on length of stay).</w:t>
            </w:r>
          </w:p>
          <w:p w14:paraId="561170A4" w14:textId="77777777" w:rsidR="00A051E7" w:rsidRDefault="00000000">
            <w:pPr>
              <w:numPr>
                <w:ilvl w:val="0"/>
                <w:numId w:val="13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f relevant, was the complication reported to the relevant national agency or pharmaceutical company.</w:t>
            </w:r>
          </w:p>
          <w:p w14:paraId="761B38C3" w14:textId="77777777" w:rsidR="00A051E7" w:rsidRDefault="00000000">
            <w:pPr>
              <w:numPr>
                <w:ilvl w:val="0"/>
                <w:numId w:val="13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pecify the duration of time between completion of the intervention and discharge, and whether this was within the expected timeframe (if not, why not).</w:t>
            </w:r>
          </w:p>
          <w:p w14:paraId="0D5D9458" w14:textId="77777777" w:rsidR="00A051E7" w:rsidRDefault="00000000">
            <w:pPr>
              <w:numPr>
                <w:ilvl w:val="0"/>
                <w:numId w:val="13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here applicable, the 30-day post-operative and long-term morbidity/mortality may need to be specified.</w:t>
            </w:r>
          </w:p>
          <w:p w14:paraId="5A109F0D" w14:textId="77777777" w:rsidR="00A051E7" w:rsidRDefault="00000000">
            <w:pPr>
              <w:numPr>
                <w:ilvl w:val="0"/>
                <w:numId w:val="13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tate if there were no complications or adverse outcome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2A092" w14:textId="77777777" w:rsidR="00A051E7" w:rsidRDefault="00000000">
            <w:pPr>
              <w:spacing w:after="240" w:line="360" w:lineRule="auto"/>
              <w:jc w:val="both"/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 xml:space="preserve"> NA</w:t>
            </w:r>
          </w:p>
        </w:tc>
      </w:tr>
      <w:tr w:rsidR="00A051E7" w14:paraId="051E7060" w14:textId="77777777">
        <w:trPr>
          <w:trHeight w:val="398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47A1F" w14:textId="77777777" w:rsidR="00A051E7" w:rsidRDefault="00000000">
            <w:pPr>
              <w:spacing w:after="240" w:line="360" w:lineRule="auto"/>
              <w:jc w:val="both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Discussio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2DA771" w14:textId="77777777" w:rsidR="00A051E7" w:rsidRDefault="00000000">
            <w:pPr>
              <w:spacing w:line="360" w:lineRule="auto"/>
              <w:jc w:val="center"/>
              <w:rPr>
                <w:b/>
                <w:color w:val="000000"/>
                <w:sz w:val="24"/>
                <w:szCs w:val="24"/>
                <w:highlight w:val="white"/>
              </w:rPr>
            </w:pPr>
            <w:r>
              <w:rPr>
                <w:b/>
                <w:color w:val="000000"/>
                <w:sz w:val="24"/>
                <w:szCs w:val="24"/>
                <w:highlight w:val="white"/>
              </w:rPr>
              <w:t>7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D6C07" w14:textId="77777777" w:rsidR="00A051E7" w:rsidRDefault="00000000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ummarise the key result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5F113" w14:textId="1C79F042" w:rsidR="00A051E7" w:rsidRDefault="00000000">
            <w:pPr>
              <w:spacing w:after="240" w:line="360" w:lineRule="auto"/>
              <w:jc w:val="both"/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 xml:space="preserve"> </w:t>
            </w:r>
            <w:r w:rsidR="005C7788">
              <w:rPr>
                <w:color w:val="000000"/>
                <w:sz w:val="24"/>
                <w:szCs w:val="24"/>
                <w:highlight w:val="white"/>
              </w:rPr>
              <w:t>12</w:t>
            </w:r>
            <w:r>
              <w:rPr>
                <w:color w:val="000000"/>
                <w:sz w:val="24"/>
                <w:szCs w:val="24"/>
                <w:highlight w:val="white"/>
              </w:rPr>
              <w:t>-1</w:t>
            </w:r>
            <w:r w:rsidR="005C7788">
              <w:rPr>
                <w:color w:val="000000"/>
                <w:sz w:val="24"/>
                <w:szCs w:val="24"/>
                <w:highlight w:val="white"/>
              </w:rPr>
              <w:t>5</w:t>
            </w:r>
          </w:p>
        </w:tc>
      </w:tr>
      <w:tr w:rsidR="00A051E7" w14:paraId="4018FBB2" w14:textId="77777777">
        <w:trPr>
          <w:trHeight w:val="2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9B9C2" w14:textId="77777777" w:rsidR="00A051E7" w:rsidRDefault="00A051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E85219" w14:textId="77777777" w:rsidR="00A051E7" w:rsidRDefault="00000000">
            <w:pPr>
              <w:spacing w:line="360" w:lineRule="auto"/>
              <w:jc w:val="center"/>
              <w:rPr>
                <w:b/>
                <w:color w:val="000000"/>
                <w:sz w:val="24"/>
                <w:szCs w:val="24"/>
                <w:highlight w:val="white"/>
              </w:rPr>
            </w:pPr>
            <w:r>
              <w:rPr>
                <w:b/>
                <w:color w:val="000000"/>
                <w:sz w:val="24"/>
                <w:szCs w:val="24"/>
                <w:highlight w:val="white"/>
              </w:rPr>
              <w:t>7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23E0E" w14:textId="77777777" w:rsidR="00A051E7" w:rsidRDefault="00000000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levant Literature and Placing the Results in Context</w:t>
            </w:r>
          </w:p>
          <w:p w14:paraId="6E338908" w14:textId="77777777" w:rsidR="00A051E7" w:rsidRDefault="00000000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lastRenderedPageBreak/>
              <w:t>Include a discussion of the relevant literature and, if appropriate, similar published studies.</w:t>
            </w:r>
          </w:p>
          <w:p w14:paraId="4A1CF1F7" w14:textId="77777777" w:rsidR="00A051E7" w:rsidRDefault="00000000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scribe the implications for clinical practice guidelines (</w:t>
            </w:r>
            <w:proofErr w:type="gramStart"/>
            <w:r>
              <w:rPr>
                <w:color w:val="000000"/>
                <w:sz w:val="24"/>
                <w:szCs w:val="24"/>
              </w:rPr>
              <w:t>e.g.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NICE) and any relevant hypotheses generated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B6686" w14:textId="4B17D124" w:rsidR="00A051E7" w:rsidRDefault="00000000">
            <w:pPr>
              <w:spacing w:after="240" w:line="360" w:lineRule="auto"/>
              <w:jc w:val="both"/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lastRenderedPageBreak/>
              <w:t xml:space="preserve"> </w:t>
            </w:r>
            <w:r w:rsidR="005C7788">
              <w:rPr>
                <w:color w:val="000000"/>
                <w:sz w:val="24"/>
                <w:szCs w:val="24"/>
                <w:highlight w:val="white"/>
              </w:rPr>
              <w:t>12</w:t>
            </w:r>
            <w:r>
              <w:rPr>
                <w:color w:val="000000"/>
                <w:sz w:val="24"/>
                <w:szCs w:val="24"/>
                <w:highlight w:val="white"/>
              </w:rPr>
              <w:t>-1</w:t>
            </w:r>
            <w:r w:rsidR="005C7788">
              <w:rPr>
                <w:color w:val="000000"/>
                <w:sz w:val="24"/>
                <w:szCs w:val="24"/>
                <w:highlight w:val="white"/>
              </w:rPr>
              <w:t>5</w:t>
            </w:r>
          </w:p>
        </w:tc>
      </w:tr>
      <w:tr w:rsidR="00A051E7" w14:paraId="2301A316" w14:textId="77777777">
        <w:trPr>
          <w:trHeight w:val="86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CAD6A" w14:textId="77777777" w:rsidR="00A051E7" w:rsidRDefault="00A051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157580" w14:textId="77777777" w:rsidR="00A051E7" w:rsidRDefault="00000000">
            <w:pPr>
              <w:spacing w:line="360" w:lineRule="auto"/>
              <w:jc w:val="center"/>
              <w:rPr>
                <w:b/>
                <w:color w:val="000000"/>
                <w:sz w:val="24"/>
                <w:szCs w:val="24"/>
                <w:highlight w:val="white"/>
              </w:rPr>
            </w:pPr>
            <w:r>
              <w:rPr>
                <w:b/>
                <w:color w:val="000000"/>
                <w:sz w:val="24"/>
                <w:szCs w:val="24"/>
                <w:highlight w:val="white"/>
              </w:rPr>
              <w:t>7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99FF7" w14:textId="77777777" w:rsidR="00A051E7" w:rsidRDefault="00000000">
            <w:p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trengths</w:t>
            </w:r>
          </w:p>
          <w:p w14:paraId="048AB93A" w14:textId="77777777" w:rsidR="00A051E7" w:rsidRDefault="00000000">
            <w:pPr>
              <w:numPr>
                <w:ilvl w:val="0"/>
                <w:numId w:val="30"/>
              </w:num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scribe the relevant strengths of the study.</w:t>
            </w:r>
          </w:p>
          <w:p w14:paraId="58F08829" w14:textId="77777777" w:rsidR="00A051E7" w:rsidRDefault="00000000">
            <w:pPr>
              <w:numPr>
                <w:ilvl w:val="0"/>
                <w:numId w:val="30"/>
              </w:num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tail any multidisciplinary or cross-speciality relevance.</w:t>
            </w:r>
          </w:p>
          <w:p w14:paraId="1EA47F8A" w14:textId="77777777" w:rsidR="00A051E7" w:rsidRDefault="00A051E7">
            <w:pPr>
              <w:spacing w:line="360" w:lineRule="auto"/>
              <w:rPr>
                <w:color w:val="000000"/>
                <w:sz w:val="24"/>
                <w:szCs w:val="24"/>
              </w:rPr>
            </w:pPr>
          </w:p>
          <w:p w14:paraId="27BD812A" w14:textId="77777777" w:rsidR="00A051E7" w:rsidRDefault="00000000">
            <w:p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eaknesses and Limitations</w:t>
            </w:r>
          </w:p>
          <w:p w14:paraId="2C10EC4B" w14:textId="77777777" w:rsidR="00A051E7" w:rsidRDefault="00000000">
            <w:pPr>
              <w:numPr>
                <w:ilvl w:val="0"/>
                <w:numId w:val="30"/>
              </w:num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scribe the relevant weaknesses or limitations of the study.</w:t>
            </w:r>
          </w:p>
          <w:p w14:paraId="2045D064" w14:textId="77777777" w:rsidR="00A051E7" w:rsidRDefault="00000000">
            <w:pPr>
              <w:numPr>
                <w:ilvl w:val="0"/>
                <w:numId w:val="30"/>
              </w:numPr>
              <w:spacing w:line="36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or novel techniques or devices, outline any contraindications and alternatives, potential risks and possible complications if applied to a larger populatio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84952" w14:textId="77777777" w:rsidR="00A051E7" w:rsidRDefault="00000000">
            <w:pPr>
              <w:spacing w:after="240" w:line="360" w:lineRule="auto"/>
              <w:jc w:val="both"/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 xml:space="preserve"> NA</w:t>
            </w:r>
          </w:p>
        </w:tc>
      </w:tr>
      <w:tr w:rsidR="00A051E7" w14:paraId="2314B54E" w14:textId="77777777">
        <w:trPr>
          <w:trHeight w:val="2466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A43BC" w14:textId="77777777" w:rsidR="00A051E7" w:rsidRDefault="00A051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653461" w14:textId="77777777" w:rsidR="00A051E7" w:rsidRDefault="00000000">
            <w:pPr>
              <w:spacing w:line="360" w:lineRule="auto"/>
              <w:jc w:val="center"/>
              <w:rPr>
                <w:b/>
                <w:color w:val="000000"/>
                <w:sz w:val="24"/>
                <w:szCs w:val="24"/>
                <w:highlight w:val="white"/>
              </w:rPr>
            </w:pPr>
            <w:r>
              <w:rPr>
                <w:b/>
                <w:color w:val="000000"/>
                <w:sz w:val="24"/>
                <w:szCs w:val="24"/>
                <w:highlight w:val="white"/>
              </w:rPr>
              <w:t>7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71FBD" w14:textId="77777777" w:rsidR="00A051E7" w:rsidRDefault="00000000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irections for Future Research</w:t>
            </w:r>
          </w:p>
          <w:p w14:paraId="71A97FD5" w14:textId="77777777" w:rsidR="00A051E7" w:rsidRDefault="00000000">
            <w:pPr>
              <w:numPr>
                <w:ilvl w:val="0"/>
                <w:numId w:val="3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tate how the methodology and findings discussed can impact future research and clinical practice. Describe the questions that have arisen as a result of this study.</w:t>
            </w:r>
          </w:p>
          <w:p w14:paraId="0E99F6FB" w14:textId="77777777" w:rsidR="00A051E7" w:rsidRDefault="00000000">
            <w:pPr>
              <w:numPr>
                <w:ilvl w:val="0"/>
                <w:numId w:val="3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714" w:hanging="357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tate the alternative study design(s) best suited to address these question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4C48A" w14:textId="77777777" w:rsidR="00A051E7" w:rsidRDefault="0000000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</w:tr>
      <w:tr w:rsidR="00A051E7" w14:paraId="2A004FB5" w14:textId="77777777">
        <w:trPr>
          <w:trHeight w:val="815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C3CA3" w14:textId="77777777" w:rsidR="00A051E7" w:rsidRDefault="00000000">
            <w:pPr>
              <w:spacing w:after="240" w:line="360" w:lineRule="auto"/>
              <w:jc w:val="both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Conclusion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2F281B" w14:textId="77777777" w:rsidR="00A051E7" w:rsidRDefault="00000000">
            <w:pPr>
              <w:spacing w:line="360" w:lineRule="auto"/>
              <w:jc w:val="center"/>
              <w:rPr>
                <w:b/>
                <w:color w:val="000000"/>
                <w:sz w:val="24"/>
                <w:szCs w:val="24"/>
                <w:highlight w:val="white"/>
              </w:rPr>
            </w:pPr>
            <w:r>
              <w:rPr>
                <w:b/>
                <w:color w:val="000000"/>
                <w:sz w:val="24"/>
                <w:szCs w:val="24"/>
                <w:highlight w:val="white"/>
              </w:rPr>
              <w:t>8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28D6B" w14:textId="77777777" w:rsidR="00A051E7" w:rsidRDefault="00000000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ey Conclusions</w:t>
            </w:r>
          </w:p>
          <w:p w14:paraId="21981438" w14:textId="77777777" w:rsidR="00A051E7" w:rsidRDefault="00000000">
            <w:pPr>
              <w:numPr>
                <w:ilvl w:val="0"/>
                <w:numId w:val="3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utline the key conclusions from this study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C73B8" w14:textId="4942CE9A" w:rsidR="00A051E7" w:rsidRDefault="00000000">
            <w:pPr>
              <w:spacing w:after="240" w:line="360" w:lineRule="auto"/>
              <w:jc w:val="both"/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 xml:space="preserve"> 1</w:t>
            </w:r>
            <w:r w:rsidR="005C7788">
              <w:rPr>
                <w:color w:val="000000"/>
                <w:sz w:val="24"/>
                <w:szCs w:val="24"/>
                <w:highlight w:val="white"/>
              </w:rPr>
              <w:t>5</w:t>
            </w:r>
          </w:p>
        </w:tc>
      </w:tr>
      <w:tr w:rsidR="00A051E7" w14:paraId="0E14DDFA" w14:textId="77777777">
        <w:trPr>
          <w:trHeight w:val="815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EA1E0" w14:textId="77777777" w:rsidR="00A051E7" w:rsidRDefault="00A051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950763" w14:textId="77777777" w:rsidR="00A051E7" w:rsidRDefault="00000000">
            <w:pPr>
              <w:spacing w:line="360" w:lineRule="auto"/>
              <w:jc w:val="center"/>
              <w:rPr>
                <w:b/>
                <w:color w:val="000000"/>
                <w:sz w:val="24"/>
                <w:szCs w:val="24"/>
                <w:highlight w:val="white"/>
              </w:rPr>
            </w:pPr>
            <w:r>
              <w:rPr>
                <w:b/>
                <w:color w:val="000000"/>
                <w:sz w:val="24"/>
                <w:szCs w:val="24"/>
                <w:highlight w:val="white"/>
              </w:rPr>
              <w:t>8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921DA" w14:textId="77777777" w:rsidR="00A051E7" w:rsidRDefault="00000000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ationale</w:t>
            </w:r>
          </w:p>
          <w:p w14:paraId="63A48D92" w14:textId="77777777" w:rsidR="00A051E7" w:rsidRDefault="00000000">
            <w:pPr>
              <w:numPr>
                <w:ilvl w:val="0"/>
                <w:numId w:val="32"/>
              </w:num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Ensure that any of the conclusions made are supported by a strong rational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8111A" w14:textId="561DC59F" w:rsidR="00A051E7" w:rsidRDefault="00000000">
            <w:pPr>
              <w:spacing w:after="240" w:line="360" w:lineRule="auto"/>
              <w:jc w:val="both"/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>1</w:t>
            </w:r>
            <w:r w:rsidR="005C7788">
              <w:rPr>
                <w:color w:val="000000"/>
                <w:sz w:val="24"/>
                <w:szCs w:val="24"/>
                <w:highlight w:val="white"/>
              </w:rPr>
              <w:t>5</w:t>
            </w:r>
          </w:p>
        </w:tc>
      </w:tr>
      <w:tr w:rsidR="00A051E7" w14:paraId="254B0DE0" w14:textId="77777777">
        <w:trPr>
          <w:trHeight w:val="1175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476E4" w14:textId="77777777" w:rsidR="00A051E7" w:rsidRDefault="00A051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A1F613" w14:textId="77777777" w:rsidR="00A051E7" w:rsidRDefault="00000000">
            <w:pPr>
              <w:spacing w:line="360" w:lineRule="auto"/>
              <w:jc w:val="center"/>
              <w:rPr>
                <w:b/>
                <w:color w:val="000000"/>
                <w:sz w:val="24"/>
                <w:szCs w:val="24"/>
                <w:highlight w:val="white"/>
              </w:rPr>
            </w:pPr>
            <w:r>
              <w:rPr>
                <w:b/>
                <w:color w:val="000000"/>
                <w:sz w:val="24"/>
                <w:szCs w:val="24"/>
                <w:highlight w:val="white"/>
              </w:rPr>
              <w:t>8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A0A4D" w14:textId="77777777" w:rsidR="00A051E7" w:rsidRDefault="00000000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uture Work</w:t>
            </w:r>
          </w:p>
          <w:p w14:paraId="1E19E5D2" w14:textId="77777777" w:rsidR="00A051E7" w:rsidRDefault="00000000">
            <w:pPr>
              <w:numPr>
                <w:ilvl w:val="0"/>
                <w:numId w:val="3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riefly discuss any questions arisen from this study and any differences in approach to patient diagnosis or management which the authors might adopt in future similar studie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26574" w14:textId="77777777" w:rsidR="00A051E7" w:rsidRDefault="00000000">
            <w:pPr>
              <w:spacing w:after="240" w:line="360" w:lineRule="auto"/>
              <w:jc w:val="both"/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 xml:space="preserve"> NA</w:t>
            </w:r>
          </w:p>
        </w:tc>
      </w:tr>
      <w:tr w:rsidR="00A051E7" w14:paraId="5EB8694D" w14:textId="77777777">
        <w:trPr>
          <w:trHeight w:val="815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01215" w14:textId="77777777" w:rsidR="00A051E7" w:rsidRDefault="00000000">
            <w:pPr>
              <w:spacing w:line="360" w:lineRule="auto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Patient Perspective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A282F3" w14:textId="77777777" w:rsidR="00A051E7" w:rsidRDefault="00000000">
            <w:pPr>
              <w:spacing w:line="360" w:lineRule="auto"/>
              <w:jc w:val="center"/>
              <w:rPr>
                <w:b/>
                <w:color w:val="000000"/>
                <w:sz w:val="24"/>
                <w:szCs w:val="24"/>
                <w:highlight w:val="white"/>
              </w:rPr>
            </w:pPr>
            <w:r>
              <w:rPr>
                <w:b/>
                <w:color w:val="000000"/>
                <w:sz w:val="24"/>
                <w:szCs w:val="24"/>
              </w:rPr>
              <w:t>9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67D84" w14:textId="77777777" w:rsidR="00A051E7" w:rsidRDefault="00000000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here appropriate, the patients should be given the opportunity to share their perspective on the intervention(s) they received (</w:t>
            </w:r>
            <w:proofErr w:type="gramStart"/>
            <w:r>
              <w:rPr>
                <w:color w:val="000000"/>
                <w:sz w:val="24"/>
                <w:szCs w:val="24"/>
              </w:rPr>
              <w:t>e.g.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sharing quotes from a consented, anonymised interview, or questionnaire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A179B" w14:textId="66891A96" w:rsidR="00A051E7" w:rsidRDefault="00000000">
            <w:pPr>
              <w:spacing w:after="240" w:line="360" w:lineRule="auto"/>
              <w:jc w:val="both"/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>1</w:t>
            </w:r>
            <w:r w:rsidR="00450771">
              <w:rPr>
                <w:color w:val="000000"/>
                <w:sz w:val="24"/>
                <w:szCs w:val="24"/>
                <w:highlight w:val="white"/>
              </w:rPr>
              <w:t>6</w:t>
            </w:r>
          </w:p>
        </w:tc>
      </w:tr>
      <w:tr w:rsidR="00A051E7" w14:paraId="5A2FF5ED" w14:textId="77777777">
        <w:trPr>
          <w:trHeight w:val="815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CA090" w14:textId="77777777" w:rsidR="00A051E7" w:rsidRDefault="00000000">
            <w:pPr>
              <w:spacing w:after="240" w:line="360" w:lineRule="auto"/>
              <w:jc w:val="both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lastRenderedPageBreak/>
              <w:t>Informed Consent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989C3C" w14:textId="77777777" w:rsidR="00A051E7" w:rsidRDefault="00000000">
            <w:pPr>
              <w:spacing w:line="360" w:lineRule="auto"/>
              <w:jc w:val="center"/>
              <w:rPr>
                <w:b/>
                <w:color w:val="000000"/>
                <w:sz w:val="24"/>
                <w:szCs w:val="24"/>
                <w:highlight w:val="white"/>
              </w:rPr>
            </w:pPr>
            <w:r>
              <w:rPr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EA787" w14:textId="77777777" w:rsidR="00A051E7" w:rsidRDefault="00000000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e authors must provide evidence of consent, where applicable, and if requested by the journal.</w:t>
            </w:r>
          </w:p>
          <w:p w14:paraId="2C5DB817" w14:textId="77777777" w:rsidR="00A051E7" w:rsidRDefault="00000000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tate the method of consent at the end of the article (</w:t>
            </w:r>
            <w:proofErr w:type="gramStart"/>
            <w:r>
              <w:rPr>
                <w:color w:val="000000"/>
                <w:sz w:val="24"/>
                <w:szCs w:val="24"/>
              </w:rPr>
              <w:t>e.g.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verbal or written).</w:t>
            </w:r>
          </w:p>
          <w:p w14:paraId="226C203A" w14:textId="77777777" w:rsidR="00A051E7" w:rsidRDefault="00000000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f not provided by the patients, explain why (</w:t>
            </w:r>
            <w:proofErr w:type="gramStart"/>
            <w:r>
              <w:rPr>
                <w:color w:val="000000"/>
                <w:sz w:val="24"/>
                <w:szCs w:val="24"/>
              </w:rPr>
              <w:t>e.g.</w:t>
            </w:r>
            <w:proofErr w:type="gramEnd"/>
            <w:r>
              <w:rPr>
                <w:color w:val="000000"/>
                <w:sz w:val="24"/>
                <w:szCs w:val="24"/>
              </w:rPr>
              <w:t xml:space="preserve"> death of patient and consent provided by next of kin). If the patients or family members were untraceable then document the tracing efforts undertake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D0AB1" w14:textId="59F8A61A" w:rsidR="00A051E7" w:rsidRDefault="00000000">
            <w:pPr>
              <w:spacing w:after="240" w:line="360" w:lineRule="auto"/>
              <w:jc w:val="both"/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>1</w:t>
            </w:r>
            <w:r w:rsidR="00450771">
              <w:rPr>
                <w:color w:val="000000"/>
                <w:sz w:val="24"/>
                <w:szCs w:val="24"/>
                <w:highlight w:val="white"/>
              </w:rPr>
              <w:t>5</w:t>
            </w:r>
          </w:p>
        </w:tc>
      </w:tr>
      <w:tr w:rsidR="00A051E7" w14:paraId="715C84BB" w14:textId="77777777">
        <w:trPr>
          <w:trHeight w:val="473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A65D4" w14:textId="77777777" w:rsidR="00A051E7" w:rsidRDefault="00000000">
            <w:pPr>
              <w:spacing w:after="240" w:line="360" w:lineRule="auto"/>
              <w:jc w:val="both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Additional Information</w:t>
            </w:r>
          </w:p>
          <w:p w14:paraId="2D2162F6" w14:textId="77777777" w:rsidR="00A051E7" w:rsidRDefault="00000000">
            <w:pPr>
              <w:spacing w:after="240" w:line="360" w:lineRule="auto"/>
              <w:jc w:val="both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DE5566" w14:textId="77777777" w:rsidR="00A051E7" w:rsidRDefault="00000000">
            <w:pPr>
              <w:spacing w:line="360" w:lineRule="auto"/>
              <w:jc w:val="center"/>
              <w:rPr>
                <w:b/>
                <w:color w:val="000000"/>
                <w:sz w:val="24"/>
                <w:szCs w:val="24"/>
                <w:highlight w:val="white"/>
              </w:rPr>
            </w:pPr>
            <w:r>
              <w:rPr>
                <w:b/>
                <w:color w:val="000000"/>
                <w:sz w:val="24"/>
                <w:szCs w:val="24"/>
                <w:highlight w:val="white"/>
              </w:rPr>
              <w:t>11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F28B0" w14:textId="77777777" w:rsidR="00A051E7" w:rsidRDefault="00000000">
            <w:pPr>
              <w:numPr>
                <w:ilvl w:val="0"/>
                <w:numId w:val="16"/>
              </w:num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tate any conflicts of interest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89A83" w14:textId="01B368A1" w:rsidR="00A051E7" w:rsidRDefault="00000000">
            <w:pPr>
              <w:spacing w:after="240" w:line="360" w:lineRule="auto"/>
              <w:jc w:val="both"/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 xml:space="preserve"> 1</w:t>
            </w:r>
            <w:r w:rsidR="00450771">
              <w:rPr>
                <w:color w:val="000000"/>
                <w:sz w:val="24"/>
                <w:szCs w:val="24"/>
                <w:highlight w:val="white"/>
              </w:rPr>
              <w:t>6</w:t>
            </w:r>
          </w:p>
        </w:tc>
      </w:tr>
      <w:tr w:rsidR="00A051E7" w14:paraId="03D752C3" w14:textId="77777777">
        <w:trPr>
          <w:trHeight w:val="2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CDE91" w14:textId="77777777" w:rsidR="00A051E7" w:rsidRDefault="00A051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D3120D" w14:textId="77777777" w:rsidR="00A051E7" w:rsidRDefault="00000000">
            <w:pPr>
              <w:spacing w:line="36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  <w:highlight w:val="white"/>
              </w:rPr>
              <w:t>11b</w:t>
            </w:r>
            <w:r>
              <w:rPr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87175" w14:textId="77777777" w:rsidR="00A051E7" w:rsidRDefault="00000000">
            <w:pPr>
              <w:numPr>
                <w:ilvl w:val="0"/>
                <w:numId w:val="14"/>
              </w:num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tate any sources of funding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5958F" w14:textId="5075054F" w:rsidR="00A051E7" w:rsidRDefault="00000000">
            <w:pPr>
              <w:spacing w:after="240" w:line="360" w:lineRule="auto"/>
              <w:jc w:val="both"/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 xml:space="preserve"> 1</w:t>
            </w:r>
            <w:r w:rsidR="00450771">
              <w:rPr>
                <w:color w:val="000000"/>
                <w:sz w:val="24"/>
                <w:szCs w:val="24"/>
                <w:highlight w:val="white"/>
              </w:rPr>
              <w:t>5</w:t>
            </w:r>
          </w:p>
        </w:tc>
      </w:tr>
      <w:tr w:rsidR="00A051E7" w14:paraId="35925BF4" w14:textId="77777777">
        <w:trPr>
          <w:trHeight w:val="110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EC513" w14:textId="77777777" w:rsidR="00A051E7" w:rsidRDefault="00A051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2B599E" w14:textId="77777777" w:rsidR="00A051E7" w:rsidRDefault="00000000">
            <w:pPr>
              <w:spacing w:line="360" w:lineRule="auto"/>
              <w:jc w:val="center"/>
              <w:rPr>
                <w:b/>
                <w:color w:val="000000"/>
                <w:sz w:val="24"/>
                <w:szCs w:val="24"/>
                <w:highlight w:val="white"/>
              </w:rPr>
            </w:pPr>
            <w:r>
              <w:rPr>
                <w:b/>
                <w:color w:val="000000"/>
                <w:sz w:val="24"/>
                <w:szCs w:val="24"/>
                <w:highlight w:val="white"/>
              </w:rPr>
              <w:t>11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9FC02" w14:textId="77777777" w:rsidR="00A051E7" w:rsidRDefault="00000000">
            <w:p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ther Relevant Disclosures</w:t>
            </w:r>
          </w:p>
          <w:p w14:paraId="3FE5AB00" w14:textId="77777777" w:rsidR="00A051E7" w:rsidRDefault="00000000">
            <w:pPr>
              <w:numPr>
                <w:ilvl w:val="0"/>
                <w:numId w:val="4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lease state any author contributions, acknowledgments, and where required, institutional review board and ethical committee approval.</w:t>
            </w:r>
          </w:p>
          <w:p w14:paraId="68DDE368" w14:textId="77777777" w:rsidR="00A051E7" w:rsidRDefault="00000000">
            <w:pPr>
              <w:numPr>
                <w:ilvl w:val="0"/>
                <w:numId w:val="4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isclose whether the case has been presented at a conference or regional meeting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A06C4" w14:textId="32776604" w:rsidR="00A051E7" w:rsidRDefault="00000000">
            <w:pPr>
              <w:spacing w:after="240" w:line="360" w:lineRule="auto"/>
              <w:jc w:val="both"/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 xml:space="preserve"> 1</w:t>
            </w:r>
            <w:r w:rsidR="00A9733C">
              <w:rPr>
                <w:color w:val="000000"/>
                <w:sz w:val="24"/>
                <w:szCs w:val="24"/>
                <w:highlight w:val="white"/>
              </w:rPr>
              <w:t>5-16</w:t>
            </w:r>
          </w:p>
        </w:tc>
      </w:tr>
      <w:tr w:rsidR="00A051E7" w14:paraId="502F0DC3" w14:textId="77777777">
        <w:trPr>
          <w:trHeight w:val="1100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E75CF" w14:textId="77777777" w:rsidR="00A051E7" w:rsidRDefault="00000000">
            <w:pPr>
              <w:spacing w:line="360" w:lineRule="auto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Clinical Images and Video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5A5BB1" w14:textId="77777777" w:rsidR="00A051E7" w:rsidRDefault="00000000">
            <w:pPr>
              <w:spacing w:line="360" w:lineRule="auto"/>
              <w:jc w:val="center"/>
              <w:rPr>
                <w:b/>
                <w:color w:val="000000"/>
                <w:sz w:val="24"/>
                <w:szCs w:val="24"/>
                <w:highlight w:val="white"/>
              </w:rPr>
            </w:pPr>
            <w:r>
              <w:rPr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C78CE" w14:textId="77777777" w:rsidR="00A051E7" w:rsidRDefault="00000000">
            <w:pPr>
              <w:numPr>
                <w:ilvl w:val="0"/>
                <w:numId w:val="8"/>
              </w:numPr>
              <w:spacing w:line="360" w:lineRule="auto"/>
              <w:jc w:val="both"/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>Where relevant and available, include clinical images to help demonstrate the cases pre-, peri-, and post-intervention (</w:t>
            </w:r>
            <w:proofErr w:type="gramStart"/>
            <w:r>
              <w:rPr>
                <w:color w:val="000000"/>
                <w:sz w:val="24"/>
                <w:szCs w:val="24"/>
                <w:highlight w:val="white"/>
              </w:rPr>
              <w:t>e.g.</w:t>
            </w:r>
            <w:proofErr w:type="gramEnd"/>
            <w:r>
              <w:rPr>
                <w:color w:val="000000"/>
                <w:sz w:val="24"/>
                <w:szCs w:val="24"/>
                <w:highlight w:val="white"/>
              </w:rPr>
              <w:t xml:space="preserve"> radiological, histopathological, patient photographs, intraoperative images).</w:t>
            </w:r>
          </w:p>
          <w:p w14:paraId="5E335911" w14:textId="77777777" w:rsidR="00A051E7" w:rsidRDefault="00000000">
            <w:pPr>
              <w:numPr>
                <w:ilvl w:val="0"/>
                <w:numId w:val="8"/>
              </w:numPr>
              <w:spacing w:line="360" w:lineRule="auto"/>
              <w:jc w:val="both"/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>Where relevant and available, include a link (</w:t>
            </w:r>
            <w:proofErr w:type="gramStart"/>
            <w:r>
              <w:rPr>
                <w:color w:val="000000"/>
                <w:sz w:val="24"/>
                <w:szCs w:val="24"/>
                <w:highlight w:val="white"/>
              </w:rPr>
              <w:t>e.g.</w:t>
            </w:r>
            <w:proofErr w:type="gramEnd"/>
            <w:r>
              <w:rPr>
                <w:color w:val="000000"/>
                <w:sz w:val="24"/>
                <w:szCs w:val="24"/>
                <w:highlight w:val="white"/>
              </w:rPr>
              <w:t xml:space="preserve"> Google Drive, YouTube) to the narrated operative video to highlight specific techniques or operative findings.</w:t>
            </w:r>
          </w:p>
          <w:p w14:paraId="72ECC008" w14:textId="77777777" w:rsidR="00A051E7" w:rsidRDefault="00000000">
            <w:pPr>
              <w:numPr>
                <w:ilvl w:val="0"/>
                <w:numId w:val="8"/>
              </w:numPr>
              <w:spacing w:line="360" w:lineRule="auto"/>
              <w:jc w:val="both"/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FF175" w14:textId="66EC72FC" w:rsidR="00A051E7" w:rsidRDefault="00A9733C">
            <w:pPr>
              <w:spacing w:after="240" w:line="360" w:lineRule="auto"/>
              <w:jc w:val="both"/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>17-23</w:t>
            </w:r>
          </w:p>
        </w:tc>
      </w:tr>
      <w:tr w:rsidR="00A051E7" w14:paraId="6F331CDB" w14:textId="77777777">
        <w:trPr>
          <w:trHeight w:val="1100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FE036" w14:textId="77777777" w:rsidR="00A051E7" w:rsidRDefault="00000000">
            <w:pPr>
              <w:spacing w:line="360" w:lineRule="auto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Referencing the Checklist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B94073" w14:textId="77777777" w:rsidR="00A051E7" w:rsidRDefault="00000000">
            <w:pPr>
              <w:spacing w:line="360" w:lineRule="auto"/>
              <w:jc w:val="center"/>
              <w:rPr>
                <w:b/>
                <w:color w:val="000000"/>
                <w:sz w:val="24"/>
                <w:szCs w:val="24"/>
                <w:highlight w:val="white"/>
              </w:rPr>
            </w:pPr>
            <w:r>
              <w:rPr>
                <w:b/>
                <w:color w:val="000000"/>
                <w:sz w:val="24"/>
                <w:szCs w:val="24"/>
              </w:rPr>
              <w:t>13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A4489" w14:textId="77777777" w:rsidR="00A051E7" w:rsidRDefault="00000000">
            <w:pPr>
              <w:numPr>
                <w:ilvl w:val="0"/>
                <w:numId w:val="5"/>
              </w:numPr>
              <w:spacing w:line="360" w:lineRule="auto"/>
              <w:jc w:val="both"/>
              <w:rPr>
                <w:color w:val="000000"/>
                <w:sz w:val="24"/>
                <w:szCs w:val="24"/>
              </w:rPr>
            </w:pPr>
            <w:bookmarkStart w:id="0" w:name="_heading=h.gjdgxs" w:colFirst="0" w:colLast="0"/>
            <w:bookmarkEnd w:id="0"/>
            <w:r>
              <w:rPr>
                <w:color w:val="000000"/>
                <w:sz w:val="24"/>
                <w:szCs w:val="24"/>
              </w:rPr>
              <w:t>Include reference to the PROCESS 2020 publication by stating: 'This case series has been reported in line with the PROCESS Guideline' at the end of the methods section (and include citation in the references section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3FD8E" w14:textId="77777777" w:rsidR="00A051E7" w:rsidRDefault="00000000">
            <w:pPr>
              <w:spacing w:after="240" w:line="360" w:lineRule="auto"/>
              <w:jc w:val="both"/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color w:val="000000"/>
                <w:sz w:val="24"/>
                <w:szCs w:val="24"/>
                <w:highlight w:val="white"/>
              </w:rPr>
              <w:t>2</w:t>
            </w:r>
          </w:p>
        </w:tc>
      </w:tr>
    </w:tbl>
    <w:p w14:paraId="16E6E975" w14:textId="77777777" w:rsidR="00A051E7" w:rsidRDefault="00000000">
      <w:pPr>
        <w:rPr>
          <w:color w:val="000000"/>
        </w:rPr>
      </w:pPr>
      <w:r>
        <w:rPr>
          <w:color w:val="000000"/>
          <w:sz w:val="24"/>
          <w:szCs w:val="24"/>
        </w:rPr>
        <w:t xml:space="preserve"> </w:t>
      </w:r>
    </w:p>
    <w:sectPr w:rsidR="00A051E7">
      <w:pgSz w:w="11906" w:h="16838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71F56"/>
    <w:multiLevelType w:val="multilevel"/>
    <w:tmpl w:val="AE3E32F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5E022EF"/>
    <w:multiLevelType w:val="multilevel"/>
    <w:tmpl w:val="A21CAA0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7305D94"/>
    <w:multiLevelType w:val="multilevel"/>
    <w:tmpl w:val="6914A51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7BA1B6F"/>
    <w:multiLevelType w:val="multilevel"/>
    <w:tmpl w:val="442A4CA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08DD2BE2"/>
    <w:multiLevelType w:val="multilevel"/>
    <w:tmpl w:val="5296A33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0C5B1FA8"/>
    <w:multiLevelType w:val="multilevel"/>
    <w:tmpl w:val="34E80EF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2FE5370"/>
    <w:multiLevelType w:val="multilevel"/>
    <w:tmpl w:val="640A3B6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3C17EE5"/>
    <w:multiLevelType w:val="multilevel"/>
    <w:tmpl w:val="E5A20F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88D7DEC"/>
    <w:multiLevelType w:val="multilevel"/>
    <w:tmpl w:val="5A1C685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207234D"/>
    <w:multiLevelType w:val="multilevel"/>
    <w:tmpl w:val="01543AF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50E35FB"/>
    <w:multiLevelType w:val="multilevel"/>
    <w:tmpl w:val="5B68F8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6A94C8D"/>
    <w:multiLevelType w:val="multilevel"/>
    <w:tmpl w:val="F7AAEFE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2775715D"/>
    <w:multiLevelType w:val="multilevel"/>
    <w:tmpl w:val="96E097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2F285F0F"/>
    <w:multiLevelType w:val="multilevel"/>
    <w:tmpl w:val="04B881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17E6087"/>
    <w:multiLevelType w:val="multilevel"/>
    <w:tmpl w:val="D1D445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6424ED1"/>
    <w:multiLevelType w:val="multilevel"/>
    <w:tmpl w:val="B67C64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D232767"/>
    <w:multiLevelType w:val="multilevel"/>
    <w:tmpl w:val="88AA57D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46346DE3"/>
    <w:multiLevelType w:val="multilevel"/>
    <w:tmpl w:val="C88415F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4976679E"/>
    <w:multiLevelType w:val="multilevel"/>
    <w:tmpl w:val="EC46E41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54FE5DE9"/>
    <w:multiLevelType w:val="multilevel"/>
    <w:tmpl w:val="E720682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55E21903"/>
    <w:multiLevelType w:val="multilevel"/>
    <w:tmpl w:val="99E6A3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57E370F5"/>
    <w:multiLevelType w:val="multilevel"/>
    <w:tmpl w:val="57E8BE1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593E5C7D"/>
    <w:multiLevelType w:val="multilevel"/>
    <w:tmpl w:val="FAD2E9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5DB11870"/>
    <w:multiLevelType w:val="multilevel"/>
    <w:tmpl w:val="90EE94E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5E1F21AE"/>
    <w:multiLevelType w:val="multilevel"/>
    <w:tmpl w:val="9B9C164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62C14E80"/>
    <w:multiLevelType w:val="multilevel"/>
    <w:tmpl w:val="88602C2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63627EE6"/>
    <w:multiLevelType w:val="multilevel"/>
    <w:tmpl w:val="31A85D9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66951FA8"/>
    <w:multiLevelType w:val="multilevel"/>
    <w:tmpl w:val="4FA0216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67520248"/>
    <w:multiLevelType w:val="multilevel"/>
    <w:tmpl w:val="76EA89E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6B0C6717"/>
    <w:multiLevelType w:val="multilevel"/>
    <w:tmpl w:val="41BEA1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72132343"/>
    <w:multiLevelType w:val="multilevel"/>
    <w:tmpl w:val="1996CD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7BE96B94"/>
    <w:multiLevelType w:val="multilevel"/>
    <w:tmpl w:val="98BE1F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7C12236F"/>
    <w:multiLevelType w:val="multilevel"/>
    <w:tmpl w:val="1260465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7CE95884"/>
    <w:multiLevelType w:val="multilevel"/>
    <w:tmpl w:val="F886C82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7E7B1675"/>
    <w:multiLevelType w:val="multilevel"/>
    <w:tmpl w:val="886ABC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2081563041">
    <w:abstractNumId w:val="8"/>
  </w:num>
  <w:num w:numId="2" w16cid:durableId="590621064">
    <w:abstractNumId w:val="7"/>
  </w:num>
  <w:num w:numId="3" w16cid:durableId="400059418">
    <w:abstractNumId w:val="18"/>
  </w:num>
  <w:num w:numId="4" w16cid:durableId="160781396">
    <w:abstractNumId w:val="24"/>
  </w:num>
  <w:num w:numId="5" w16cid:durableId="1359159748">
    <w:abstractNumId w:val="26"/>
  </w:num>
  <w:num w:numId="6" w16cid:durableId="1134759242">
    <w:abstractNumId w:val="11"/>
  </w:num>
  <w:num w:numId="7" w16cid:durableId="210505681">
    <w:abstractNumId w:val="19"/>
  </w:num>
  <w:num w:numId="8" w16cid:durableId="1046370049">
    <w:abstractNumId w:val="34"/>
  </w:num>
  <w:num w:numId="9" w16cid:durableId="2086415650">
    <w:abstractNumId w:val="32"/>
  </w:num>
  <w:num w:numId="10" w16cid:durableId="708455454">
    <w:abstractNumId w:val="10"/>
  </w:num>
  <w:num w:numId="11" w16cid:durableId="1115295926">
    <w:abstractNumId w:val="22"/>
  </w:num>
  <w:num w:numId="12" w16cid:durableId="1178151337">
    <w:abstractNumId w:val="30"/>
  </w:num>
  <w:num w:numId="13" w16cid:durableId="88159783">
    <w:abstractNumId w:val="3"/>
  </w:num>
  <w:num w:numId="14" w16cid:durableId="261843026">
    <w:abstractNumId w:val="0"/>
  </w:num>
  <w:num w:numId="15" w16cid:durableId="1062216908">
    <w:abstractNumId w:val="2"/>
  </w:num>
  <w:num w:numId="16" w16cid:durableId="23214120">
    <w:abstractNumId w:val="16"/>
  </w:num>
  <w:num w:numId="17" w16cid:durableId="1784154118">
    <w:abstractNumId w:val="13"/>
  </w:num>
  <w:num w:numId="18" w16cid:durableId="654456029">
    <w:abstractNumId w:val="23"/>
  </w:num>
  <w:num w:numId="19" w16cid:durableId="1025450267">
    <w:abstractNumId w:val="20"/>
  </w:num>
  <w:num w:numId="20" w16cid:durableId="583413331">
    <w:abstractNumId w:val="9"/>
  </w:num>
  <w:num w:numId="21" w16cid:durableId="316148592">
    <w:abstractNumId w:val="14"/>
  </w:num>
  <w:num w:numId="22" w16cid:durableId="1605186786">
    <w:abstractNumId w:val="15"/>
  </w:num>
  <w:num w:numId="23" w16cid:durableId="1486049865">
    <w:abstractNumId w:val="4"/>
  </w:num>
  <w:num w:numId="24" w16cid:durableId="243026736">
    <w:abstractNumId w:val="27"/>
  </w:num>
  <w:num w:numId="25" w16cid:durableId="1954556499">
    <w:abstractNumId w:val="21"/>
  </w:num>
  <w:num w:numId="26" w16cid:durableId="332807565">
    <w:abstractNumId w:val="31"/>
  </w:num>
  <w:num w:numId="27" w16cid:durableId="390276941">
    <w:abstractNumId w:val="6"/>
  </w:num>
  <w:num w:numId="28" w16cid:durableId="564998457">
    <w:abstractNumId w:val="28"/>
  </w:num>
  <w:num w:numId="29" w16cid:durableId="1169752581">
    <w:abstractNumId w:val="12"/>
  </w:num>
  <w:num w:numId="30" w16cid:durableId="2096591174">
    <w:abstractNumId w:val="1"/>
  </w:num>
  <w:num w:numId="31" w16cid:durableId="534780399">
    <w:abstractNumId w:val="25"/>
  </w:num>
  <w:num w:numId="32" w16cid:durableId="714894040">
    <w:abstractNumId w:val="33"/>
  </w:num>
  <w:num w:numId="33" w16cid:durableId="1901206393">
    <w:abstractNumId w:val="17"/>
  </w:num>
  <w:num w:numId="34" w16cid:durableId="1519541382">
    <w:abstractNumId w:val="29"/>
  </w:num>
  <w:num w:numId="35" w16cid:durableId="24635151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51E7"/>
    <w:rsid w:val="003F3E1D"/>
    <w:rsid w:val="00450771"/>
    <w:rsid w:val="005C7788"/>
    <w:rsid w:val="00A051E7"/>
    <w:rsid w:val="00A97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DA99C"/>
  <w15:docId w15:val="{F43ECC0E-8CE6-4E1D-99E5-A266EF234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ne-NP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451171"/>
    <w:pPr>
      <w:ind w:left="720"/>
      <w:contextualSpacing/>
    </w:p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gVkwOmfID/QOwfY/skc6JE8VEYQ==">AMUW2mVvmQgeN0+YE4QYEySZ2OJ4p02YqGcAMtH+MGf9IrELwfSXOCDj39OpVvkD7lkGmr2CUeo9sH80bcTL+ec7WV/9AlJCrceyiw5WsOeYRpps8wTkQWVEMwaoxa4mg5kIiU9cgq7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503</Words>
  <Characters>8573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shish Tamang</cp:lastModifiedBy>
  <cp:revision>3</cp:revision>
  <dcterms:created xsi:type="dcterms:W3CDTF">2020-11-29T13:24:00Z</dcterms:created>
  <dcterms:modified xsi:type="dcterms:W3CDTF">2022-08-26T04:08:00Z</dcterms:modified>
</cp:coreProperties>
</file>